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24750" w14:textId="55DF05E8" w:rsidR="00BD3802" w:rsidRDefault="00BD3802" w:rsidP="00BD38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Journal of Neurology</w:t>
      </w:r>
    </w:p>
    <w:p w14:paraId="343692A2" w14:textId="121377BD" w:rsidR="00BD3802" w:rsidRPr="001C39B7" w:rsidRDefault="00BD3802" w:rsidP="00BD38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39B7">
        <w:rPr>
          <w:rFonts w:ascii="Times New Roman" w:hAnsi="Times New Roman" w:cs="Times New Roman"/>
          <w:b/>
          <w:bCs/>
          <w:sz w:val="24"/>
          <w:szCs w:val="24"/>
          <w:lang w:val="en-US"/>
        </w:rPr>
        <w:t>Progression independent of relapse activity in</w:t>
      </w:r>
      <w:r w:rsidR="00D11F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psing multiple sclerosis: impact</w:t>
      </w:r>
      <w:r w:rsidRPr="001C39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relationship with secondary progression</w:t>
      </w:r>
    </w:p>
    <w:p w14:paraId="2CA4315C" w14:textId="77777777" w:rsidR="00BD3802" w:rsidRPr="000017CA" w:rsidRDefault="00BD3802" w:rsidP="00BD3802">
      <w:pPr>
        <w:spacing w:line="480" w:lineRule="auto"/>
        <w:rPr>
          <w:rStyle w:val="fontstyle01"/>
          <w:rFonts w:ascii="Times New Roman" w:hAnsi="Times New Roman" w:cs="Times New Roman"/>
          <w:i w:val="0"/>
          <w:sz w:val="24"/>
          <w:szCs w:val="24"/>
          <w:lang w:val="en-US"/>
        </w:rPr>
      </w:pPr>
    </w:p>
    <w:p w14:paraId="32066E77" w14:textId="77777777" w:rsidR="00BD3802" w:rsidRPr="00C41E50" w:rsidRDefault="00BD3802" w:rsidP="00BD3802">
      <w:pPr>
        <w:spacing w:line="480" w:lineRule="auto"/>
        <w:rPr>
          <w:rStyle w:val="fontstyle01"/>
          <w:rFonts w:ascii="Times New Roman" w:hAnsi="Times New Roman" w:cs="Times New Roman"/>
          <w:i w:val="0"/>
          <w:sz w:val="24"/>
          <w:szCs w:val="24"/>
        </w:rPr>
      </w:pP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Emilio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Portaccio</w:t>
      </w:r>
      <w:r w:rsidRPr="008C05D9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>, M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tteo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Betti</w:t>
      </w:r>
      <w:r w:rsidRPr="008C05D9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>, E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rmelinda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De Meo</w:t>
      </w:r>
      <w:r w:rsidRPr="008C05D9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>, I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laria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Addazio</w:t>
      </w:r>
      <w:r w:rsidRPr="008C05D9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>, L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uisa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Pastò</w:t>
      </w:r>
      <w:r w:rsidRPr="008C05D9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>, L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orenzo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Razzolini</w:t>
      </w:r>
      <w:r w:rsidRPr="008C05D9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>, R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occo</w:t>
      </w:r>
      <w:r w:rsidRPr="000017C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Totaro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3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, Daniele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Spitaleri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4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, Alessandra Lugaresi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,6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, Eleonor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Cocco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7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M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rc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Onofrj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8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F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ranc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Di Palma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9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F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rancesc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Patti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0,11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D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vide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Maimone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P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ol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Valentino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3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V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lentin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Torri Clerici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4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A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lessandr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Protti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5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D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ian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Ferraro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6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, G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iacom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Lus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7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G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iorgia 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>T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eres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Maniscalco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8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V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incenz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Brescia Morra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9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G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iuseppe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Salemi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0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F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ranc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Granella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1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I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lari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Pesci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R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obert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Bergamaschi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3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U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mberto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Aguglia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4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M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rika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Vianello</w:t>
      </w:r>
      <w:r w:rsidRPr="008C05D9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5</w:t>
      </w:r>
      <w:r w:rsidRPr="008C05D9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>M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rta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Simone</w:t>
      </w:r>
      <w:r w:rsidRPr="00C41E50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6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V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ito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Lepore</w:t>
      </w:r>
      <w:r w:rsidRPr="00C41E50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7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P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ietro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Iaffaldano</w:t>
      </w:r>
      <w:r w:rsidRPr="00C41E50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6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Giancarlo 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>Comi</w:t>
      </w:r>
      <w:r w:rsidRPr="00C41E50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8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>, M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ssimo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Filippi</w:t>
      </w:r>
      <w:r w:rsidRPr="00C41E50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9,30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M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aria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Trojano</w:t>
      </w:r>
      <w:r w:rsidRPr="00C41E50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26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>, and M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aria 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>P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</w:rPr>
        <w:t>ia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Amato</w:t>
      </w:r>
      <w:r w:rsidRPr="00C41E50">
        <w:rPr>
          <w:rFonts w:ascii="Times New Roman" w:hAnsi="Times New Roman" w:cs="Times New Roman"/>
          <w:i/>
          <w:color w:val="212529"/>
          <w:sz w:val="24"/>
          <w:szCs w:val="24"/>
          <w:vertAlign w:val="superscript"/>
        </w:rPr>
        <w:t>1-31</w:t>
      </w: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, for the Italian Multiple Sclerosis Register.</w:t>
      </w:r>
    </w:p>
    <w:p w14:paraId="3BC88F1E" w14:textId="67F27F01" w:rsidR="00BD3802" w:rsidRPr="00C41E50" w:rsidRDefault="00BD3802" w:rsidP="00BD3802">
      <w:pPr>
        <w:tabs>
          <w:tab w:val="center" w:pos="4819"/>
        </w:tabs>
        <w:spacing w:line="480" w:lineRule="auto"/>
        <w:rPr>
          <w:rStyle w:val="fontstyle01"/>
          <w:rFonts w:ascii="Times New Roman" w:hAnsi="Times New Roman" w:cs="Times New Roman"/>
          <w:i w:val="0"/>
          <w:sz w:val="24"/>
          <w:szCs w:val="24"/>
          <w:lang w:val="en-GB"/>
        </w:rPr>
      </w:pPr>
      <w:r w:rsidRPr="00C41E50">
        <w:rPr>
          <w:rStyle w:val="fontstyle01"/>
          <w:rFonts w:ascii="Times New Roman" w:hAnsi="Times New Roman" w:cs="Times New Roman"/>
          <w:i w:val="0"/>
          <w:sz w:val="24"/>
          <w:szCs w:val="24"/>
          <w:lang w:val="en-GB"/>
        </w:rPr>
        <w:t>* Contributed equally, two first authors</w:t>
      </w:r>
      <w:r>
        <w:rPr>
          <w:rStyle w:val="fontstyle01"/>
          <w:rFonts w:ascii="Times New Roman" w:hAnsi="Times New Roman" w:cs="Times New Roman"/>
          <w:i w:val="0"/>
          <w:sz w:val="24"/>
          <w:szCs w:val="24"/>
          <w:lang w:val="en-GB"/>
        </w:rPr>
        <w:tab/>
      </w:r>
    </w:p>
    <w:p w14:paraId="18273B1B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</w:p>
    <w:p w14:paraId="3413400B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¹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University of Florence, Florence, Italy, Careggi University Hospital, Florence, Italy, </w:t>
      </w:r>
    </w:p>
    <w:p w14:paraId="618CB98A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2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>NMR Research Unit, Queen Square Multiple Sclerosis Centre, UCL Queen Square Institute of Neurology, University College London, London UK</w:t>
      </w:r>
    </w:p>
    <w:p w14:paraId="6EB6D146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3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San Salvatore Hospital, L'Aquila, Italy, </w:t>
      </w:r>
    </w:p>
    <w:p w14:paraId="76876B14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4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AORN San G. Moscati, Avellino, Italy, </w:t>
      </w:r>
    </w:p>
    <w:p w14:paraId="4423D9D3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5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IRCCS Istituto delle Scienze Neurologiche di Bologna, Bologna, Italy, </w:t>
      </w:r>
    </w:p>
    <w:p w14:paraId="2E683B5C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6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Dipartimento di Scienze Biomediche e Neuromotorie - Università di Bologna, Bologna, Italy, </w:t>
      </w:r>
    </w:p>
    <w:p w14:paraId="6FBA0BBD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7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University of Cagliari, Cagliari, Italy, </w:t>
      </w:r>
    </w:p>
    <w:p w14:paraId="4F615143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lastRenderedPageBreak/>
        <w:t>8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University G. d’Annunzio di Chieti-Pescara, Chieti, Italy, </w:t>
      </w:r>
    </w:p>
    <w:p w14:paraId="63775E11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9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ASST Lariana Ospedale S. Anna, Como, Italy, </w:t>
      </w:r>
    </w:p>
    <w:p w14:paraId="75608D23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10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University of Catania, Catania, Italy, </w:t>
      </w:r>
    </w:p>
    <w:p w14:paraId="14136530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11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>UOS Sclerosi Multipla, Policlinico G Rodolico-San Marco, University of Catania</w:t>
      </w:r>
    </w:p>
    <w:p w14:paraId="471DA473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12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Centro Sclerosi Multipla, Azienda Ospedaliera Cannizzaro, Catania, Italy, </w:t>
      </w:r>
    </w:p>
    <w:p w14:paraId="573AAA97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13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Institute of Neurology, University "Magna Graecia", Catanzaro, Italy, </w:t>
      </w:r>
    </w:p>
    <w:p w14:paraId="00AF4265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14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Fondazione IRCCS Istituto Neurologico C. Besta, Milan, Italy, </w:t>
      </w:r>
    </w:p>
    <w:p w14:paraId="5E92C081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15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Niguarda Hospital, Milan, Italy, </w:t>
      </w:r>
    </w:p>
    <w:p w14:paraId="3EF00E53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16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Department of Neurosciences, Ospedale Civile di Baggiovara, Azienda Ospedaliero-Universitaria di Modena, Modena, Italy, </w:t>
      </w:r>
    </w:p>
    <w:p w14:paraId="1A6255F4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17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University of Campania Luigi Vanvitelli, Naples, Italy, </w:t>
      </w:r>
    </w:p>
    <w:p w14:paraId="49883646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18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A Cardarelli Hospital, Naples, Italy, </w:t>
      </w:r>
    </w:p>
    <w:p w14:paraId="099703F5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19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Federico II University, Naples, Italy, </w:t>
      </w:r>
    </w:p>
    <w:p w14:paraId="017F9065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20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Department of BIomedicine, Neuroscience and advanced Diagnostics (BIND), University of Palermo, Palermo, Italy </w:t>
      </w:r>
    </w:p>
    <w:p w14:paraId="15D3239F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21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University of Parma, Parma, Italy, </w:t>
      </w:r>
    </w:p>
    <w:p w14:paraId="600A55B1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22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Ospedale VAIO di Fidenza AUSL PR, Fidenza (PR), Italy, </w:t>
      </w:r>
    </w:p>
    <w:p w14:paraId="07863EDC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23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IRCCS Fondazione Mondino, Pavia, Italy, </w:t>
      </w:r>
    </w:p>
    <w:p w14:paraId="442627BB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24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>Department of Medical and Surgical Sciences, Magna Graecia University of Catanzaro, Italy</w:t>
      </w:r>
    </w:p>
    <w:p w14:paraId="06CF186A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25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Ca' Fancello Hospital, AULSS2, Treviso, Italy, </w:t>
      </w:r>
    </w:p>
    <w:p w14:paraId="51E84810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lastRenderedPageBreak/>
        <w:t>26</w:t>
      </w:r>
      <w:r w:rsidRPr="00C41E50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University of Bari Aldo Moro , Department of Translational Biomedicine and Neurosciences – DiBraiN, Bari, Italy </w:t>
      </w:r>
    </w:p>
    <w:p w14:paraId="5721786F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27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Istituto di Ricerche Farmacologiche Mario Negri IRCCS, Milan, Italy, </w:t>
      </w:r>
    </w:p>
    <w:p w14:paraId="3A16265F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28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Casa di Cura del Policlinico, Vita-Salute San Raffale University, Milan, Italy, </w:t>
      </w:r>
    </w:p>
    <w:p w14:paraId="7ECAE180" w14:textId="77777777" w:rsidR="00BD3802" w:rsidRPr="00C41E50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</w:rPr>
      </w:pPr>
      <w:r w:rsidRPr="00C41E50">
        <w:rPr>
          <w:rFonts w:ascii="Times New Roman" w:hAnsi="Times New Roman" w:cs="Times New Roman"/>
          <w:color w:val="212529"/>
          <w:sz w:val="24"/>
          <w:szCs w:val="24"/>
          <w:vertAlign w:val="superscript"/>
        </w:rPr>
        <w:t>29</w:t>
      </w:r>
      <w:r w:rsidRPr="00C41E50">
        <w:rPr>
          <w:rFonts w:ascii="Times New Roman" w:hAnsi="Times New Roman" w:cs="Times New Roman"/>
          <w:color w:val="212529"/>
          <w:sz w:val="24"/>
          <w:szCs w:val="24"/>
        </w:rPr>
        <w:t xml:space="preserve">Vita-Salute San Raffaele University, Milan, Italy, </w:t>
      </w:r>
    </w:p>
    <w:p w14:paraId="4839E748" w14:textId="77777777" w:rsidR="00BD3802" w:rsidRPr="00BA0D88" w:rsidRDefault="00BD3802" w:rsidP="00BD3802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lang w:val="en-GB"/>
        </w:rPr>
      </w:pPr>
      <w:r w:rsidRPr="00BA0D88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30</w:t>
      </w:r>
      <w:r w:rsidRPr="00BA0D88">
        <w:rPr>
          <w:rFonts w:ascii="Times New Roman" w:hAnsi="Times New Roman" w:cs="Times New Roman"/>
          <w:color w:val="212529"/>
          <w:sz w:val="24"/>
          <w:szCs w:val="24"/>
          <w:lang w:val="en-GB"/>
        </w:rPr>
        <w:t xml:space="preserve">IRCCS San Raffaele Scientific Institute, Milan, Italy, </w:t>
      </w:r>
    </w:p>
    <w:p w14:paraId="706A91B1" w14:textId="77777777" w:rsidR="00BD3802" w:rsidRPr="00F72F0C" w:rsidRDefault="00BD3802" w:rsidP="00BD38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A0D88">
        <w:rPr>
          <w:rFonts w:ascii="Times New Roman" w:hAnsi="Times New Roman" w:cs="Times New Roman"/>
          <w:color w:val="212529"/>
          <w:sz w:val="24"/>
          <w:szCs w:val="24"/>
          <w:vertAlign w:val="superscript"/>
          <w:lang w:val="en-GB"/>
        </w:rPr>
        <w:t>31</w:t>
      </w:r>
      <w:r w:rsidRPr="00BA0D88">
        <w:rPr>
          <w:rFonts w:ascii="Times New Roman" w:hAnsi="Times New Roman" w:cs="Times New Roman"/>
          <w:color w:val="212529"/>
          <w:sz w:val="24"/>
          <w:szCs w:val="24"/>
          <w:lang w:val="en-GB"/>
        </w:rPr>
        <w:t>IRCCS Don Carlo Gnocchi Foundation, Florence, Italy.</w:t>
      </w:r>
    </w:p>
    <w:p w14:paraId="436419A7" w14:textId="77777777" w:rsidR="00BD3802" w:rsidRDefault="00BD3802" w:rsidP="00BD380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38FA4D" w14:textId="77777777" w:rsidR="00BD3802" w:rsidRDefault="00BD3802" w:rsidP="00BD380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E745A0" w14:textId="77777777" w:rsidR="00BD3802" w:rsidRDefault="00BD3802" w:rsidP="00BD380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:</w:t>
      </w:r>
    </w:p>
    <w:p w14:paraId="5966C318" w14:textId="77777777" w:rsidR="00BD3802" w:rsidRDefault="00BD3802" w:rsidP="00BD380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5763DB" w14:textId="77777777" w:rsidR="00BD3802" w:rsidRDefault="00BD3802" w:rsidP="00BD3802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D77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mili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ortaccio, MD</w:t>
      </w:r>
    </w:p>
    <w:p w14:paraId="719EB73A" w14:textId="77777777" w:rsidR="00BD3802" w:rsidRDefault="00BD3802" w:rsidP="00BD3802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Department of NEUROFARBA</w:t>
      </w:r>
    </w:p>
    <w:p w14:paraId="70E810C5" w14:textId="77777777" w:rsidR="00BD3802" w:rsidRDefault="00BD3802" w:rsidP="00BD3802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University of Florence, Florence, Italy</w:t>
      </w:r>
    </w:p>
    <w:p w14:paraId="11D85A91" w14:textId="77777777" w:rsidR="00BD3802" w:rsidRPr="007D77E0" w:rsidRDefault="00BD3802" w:rsidP="00BD3802">
      <w:pPr>
        <w:rPr>
          <w:rFonts w:ascii="Times New Roman" w:hAnsi="Times New Roman" w:cs="Times New Roman"/>
          <w:bCs/>
          <w:sz w:val="24"/>
          <w:szCs w:val="24"/>
        </w:rPr>
      </w:pPr>
      <w:r w:rsidRPr="007D77E0">
        <w:rPr>
          <w:rFonts w:ascii="Times New Roman" w:hAnsi="Times New Roman" w:cs="Times New Roman"/>
          <w:bCs/>
          <w:sz w:val="24"/>
          <w:szCs w:val="24"/>
        </w:rPr>
        <w:t>e-mail: emilio.portaccio@unifi.it</w:t>
      </w:r>
    </w:p>
    <w:p w14:paraId="71C8428E" w14:textId="77777777" w:rsidR="008976F3" w:rsidRDefault="00BD3802" w:rsidP="008976F3">
      <w:pPr>
        <w:rPr>
          <w:lang w:val="en-US"/>
        </w:rPr>
      </w:pPr>
      <w:r w:rsidRPr="00A91D25">
        <w:rPr>
          <w:rFonts w:ascii="Times New Roman" w:hAnsi="Times New Roman" w:cs="Times New Roman"/>
          <w:bCs/>
          <w:sz w:val="24"/>
          <w:szCs w:val="24"/>
          <w:lang w:val="en-GB"/>
        </w:rPr>
        <w:t>ORCID: 0000-0002-9662-1762</w:t>
      </w:r>
      <w:r w:rsidRPr="00A91D25"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  <w:r w:rsidR="008976F3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="008976F3" w:rsidRPr="00585867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8976F3">
        <w:rPr>
          <w:rFonts w:ascii="Times New Roman" w:hAnsi="Times New Roman" w:cs="Times New Roman"/>
          <w:b/>
          <w:sz w:val="24"/>
          <w:lang w:val="en-US"/>
        </w:rPr>
        <w:t>S1</w:t>
      </w:r>
      <w:r w:rsidR="008976F3" w:rsidRPr="00585867">
        <w:rPr>
          <w:rFonts w:ascii="Times New Roman" w:hAnsi="Times New Roman" w:cs="Times New Roman"/>
          <w:b/>
          <w:sz w:val="24"/>
          <w:lang w:val="en-US"/>
        </w:rPr>
        <w:t xml:space="preserve"> Percentage of RAW and PIRA in the whole sample and </w:t>
      </w:r>
      <w:r w:rsidR="008976F3">
        <w:rPr>
          <w:rFonts w:ascii="Times New Roman" w:hAnsi="Times New Roman" w:cs="Times New Roman"/>
          <w:b/>
          <w:sz w:val="24"/>
          <w:lang w:val="en-US"/>
        </w:rPr>
        <w:t xml:space="preserve">by number of </w:t>
      </w:r>
      <w:r w:rsidR="008976F3" w:rsidRPr="00585867">
        <w:rPr>
          <w:rFonts w:ascii="Times New Roman" w:hAnsi="Times New Roman" w:cs="Times New Roman"/>
          <w:b/>
          <w:sz w:val="24"/>
          <w:lang w:val="en-US"/>
        </w:rPr>
        <w:t>CDA events</w:t>
      </w:r>
    </w:p>
    <w:p w14:paraId="2AAE27CA" w14:textId="77777777" w:rsidR="008976F3" w:rsidRDefault="008976F3" w:rsidP="008976F3">
      <w:pPr>
        <w:rPr>
          <w:lang w:val="en-US"/>
        </w:rPr>
      </w:pPr>
    </w:p>
    <w:p w14:paraId="763940EE" w14:textId="77777777" w:rsidR="008976F3" w:rsidRDefault="008976F3" w:rsidP="008976F3">
      <w:pPr>
        <w:rPr>
          <w:lang w:val="en-US"/>
        </w:rPr>
      </w:pPr>
    </w:p>
    <w:p w14:paraId="0D7CCE6B" w14:textId="77777777" w:rsidR="008976F3" w:rsidRDefault="008976F3" w:rsidP="008976F3">
      <w:pPr>
        <w:rPr>
          <w:lang w:val="en-US"/>
        </w:rPr>
      </w:pPr>
      <w:r w:rsidRPr="009423BF">
        <w:rPr>
          <w:noProof/>
          <w:lang w:eastAsia="it-IT"/>
        </w:rPr>
        <w:drawing>
          <wp:inline distT="0" distB="0" distL="0" distR="0" wp14:anchorId="43B5BFC8" wp14:editId="2E8B3366">
            <wp:extent cx="6120130" cy="4079875"/>
            <wp:effectExtent l="0" t="0" r="13970" b="15875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8079E57" w14:textId="77777777" w:rsidR="008976F3" w:rsidRDefault="008976F3" w:rsidP="008976F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521D50" w14:textId="77777777" w:rsidR="008976F3" w:rsidRDefault="008976F3" w:rsidP="008976F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 to </w:t>
      </w: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585867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S1.</w:t>
      </w:r>
    </w:p>
    <w:p w14:paraId="143B5843" w14:textId="77777777" w:rsidR="008976F3" w:rsidRDefault="008976F3" w:rsidP="008976F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W: Relapse Associated Worsening; PIRA: Progression Independent of Relapse Activity; CDA: Confirmed Disability Accrual</w:t>
      </w:r>
    </w:p>
    <w:p w14:paraId="137483BF" w14:textId="70F3812E" w:rsidR="00BD3802" w:rsidRDefault="00BD3802" w:rsidP="00BD38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2DEE56B" w14:textId="26A475D3" w:rsidR="008A77BF" w:rsidRPr="00585867" w:rsidRDefault="00D133BB" w:rsidP="008A77B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8A77BF"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A77BF" w:rsidRPr="00585867">
        <w:rPr>
          <w:rFonts w:ascii="Times New Roman" w:hAnsi="Times New Roman" w:cs="Times New Roman"/>
          <w:b/>
          <w:sz w:val="24"/>
          <w:szCs w:val="24"/>
          <w:lang w:val="en-US"/>
        </w:rPr>
        <w:t>1. Characteristics of patie</w:t>
      </w:r>
      <w:r w:rsidR="008C6A64">
        <w:rPr>
          <w:rFonts w:ascii="Times New Roman" w:hAnsi="Times New Roman" w:cs="Times New Roman"/>
          <w:b/>
          <w:sz w:val="24"/>
          <w:szCs w:val="24"/>
          <w:lang w:val="en-US"/>
        </w:rPr>
        <w:t>nts with sustained PIRA event (</w:t>
      </w:r>
      <w:r w:rsidR="008C6A64" w:rsidRPr="008C6A6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n=</w:t>
      </w:r>
      <w:r w:rsidR="008A77BF" w:rsidRPr="00585867">
        <w:rPr>
          <w:rFonts w:ascii="Times New Roman" w:hAnsi="Times New Roman" w:cs="Times New Roman"/>
          <w:b/>
          <w:sz w:val="24"/>
          <w:szCs w:val="24"/>
          <w:lang w:val="en-US"/>
        </w:rPr>
        <w:t>5476)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286"/>
        <w:gridCol w:w="1572"/>
        <w:gridCol w:w="1929"/>
        <w:gridCol w:w="1684"/>
        <w:gridCol w:w="2163"/>
      </w:tblGrid>
      <w:tr w:rsidR="008A77BF" w:rsidRPr="00585867" w14:paraId="3FFB38C7" w14:textId="77777777" w:rsidTr="008A77BF">
        <w:trPr>
          <w:trHeight w:val="673"/>
        </w:trPr>
        <w:tc>
          <w:tcPr>
            <w:tcW w:w="2286" w:type="dxa"/>
            <w:hideMark/>
          </w:tcPr>
          <w:p w14:paraId="4C14291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2" w:type="dxa"/>
            <w:hideMark/>
          </w:tcPr>
          <w:p w14:paraId="3C7839EF" w14:textId="40CBF20C" w:rsidR="008A77BF" w:rsidRPr="00585867" w:rsidRDefault="008C6A64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(</w:t>
            </w:r>
            <w:r w:rsidRPr="008C6A6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  <w:t>n=</w:t>
            </w:r>
            <w:r w:rsidR="008A77BF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476)</w:t>
            </w:r>
          </w:p>
        </w:tc>
        <w:tc>
          <w:tcPr>
            <w:tcW w:w="1929" w:type="dxa"/>
            <w:hideMark/>
          </w:tcPr>
          <w:p w14:paraId="6B53479C" w14:textId="54768022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 (</w:t>
            </w:r>
            <w:r w:rsidR="008C6A64" w:rsidRPr="008C6A6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  <w:t>n=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010)</w:t>
            </w:r>
          </w:p>
        </w:tc>
        <w:tc>
          <w:tcPr>
            <w:tcW w:w="1684" w:type="dxa"/>
            <w:hideMark/>
          </w:tcPr>
          <w:p w14:paraId="74EF17F1" w14:textId="6948E560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n-SP (</w:t>
            </w:r>
            <w:r w:rsidR="008C6A64" w:rsidRPr="008C6A6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  <w:t>n=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66)</w:t>
            </w:r>
          </w:p>
        </w:tc>
        <w:tc>
          <w:tcPr>
            <w:tcW w:w="2163" w:type="dxa"/>
            <w:hideMark/>
          </w:tcPr>
          <w:p w14:paraId="13766487" w14:textId="5AC5DD9D" w:rsidR="008A77BF" w:rsidRPr="00585867" w:rsidRDefault="00B94391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8A77BF" w:rsidRPr="00585867" w14:paraId="1BF80328" w14:textId="77777777" w:rsidTr="008A77BF">
        <w:trPr>
          <w:trHeight w:val="791"/>
        </w:trPr>
        <w:tc>
          <w:tcPr>
            <w:tcW w:w="2286" w:type="dxa"/>
            <w:hideMark/>
          </w:tcPr>
          <w:p w14:paraId="23BE0AC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at baseline, year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4CB1328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  <w:tc>
          <w:tcPr>
            <w:tcW w:w="1929" w:type="dxa"/>
            <w:hideMark/>
          </w:tcPr>
          <w:p w14:paraId="44EBB5D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</w:t>
            </w:r>
          </w:p>
        </w:tc>
        <w:tc>
          <w:tcPr>
            <w:tcW w:w="1684" w:type="dxa"/>
            <w:hideMark/>
          </w:tcPr>
          <w:p w14:paraId="21ABC25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9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</w:t>
            </w:r>
          </w:p>
        </w:tc>
        <w:tc>
          <w:tcPr>
            <w:tcW w:w="2163" w:type="dxa"/>
            <w:hideMark/>
          </w:tcPr>
          <w:p w14:paraId="554A3C4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A77BF" w:rsidRPr="00585867" w14:paraId="18A95781" w14:textId="77777777" w:rsidTr="008A77BF">
        <w:trPr>
          <w:trHeight w:val="725"/>
        </w:trPr>
        <w:tc>
          <w:tcPr>
            <w:tcW w:w="2286" w:type="dxa"/>
            <w:hideMark/>
          </w:tcPr>
          <w:p w14:paraId="149DDD51" w14:textId="48C54C15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at onset, year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="002C681F" w:rsidRPr="002C68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C68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572" w:type="dxa"/>
          </w:tcPr>
          <w:p w14:paraId="0740205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929" w:type="dxa"/>
            <w:hideMark/>
          </w:tcPr>
          <w:p w14:paraId="4225F1D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684" w:type="dxa"/>
            <w:hideMark/>
          </w:tcPr>
          <w:p w14:paraId="44BA9F9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163" w:type="dxa"/>
            <w:hideMark/>
          </w:tcPr>
          <w:p w14:paraId="46893454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8A77BF" w:rsidRPr="00585867" w14:paraId="31979B7E" w14:textId="77777777" w:rsidTr="008A77BF">
        <w:trPr>
          <w:trHeight w:val="640"/>
        </w:trPr>
        <w:tc>
          <w:tcPr>
            <w:tcW w:w="2286" w:type="dxa"/>
            <w:hideMark/>
          </w:tcPr>
          <w:p w14:paraId="338EB34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, female n (%)</w:t>
            </w:r>
          </w:p>
        </w:tc>
        <w:tc>
          <w:tcPr>
            <w:tcW w:w="1572" w:type="dxa"/>
          </w:tcPr>
          <w:p w14:paraId="048156B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589 (65.6)</w:t>
            </w:r>
          </w:p>
        </w:tc>
        <w:tc>
          <w:tcPr>
            <w:tcW w:w="1929" w:type="dxa"/>
            <w:hideMark/>
          </w:tcPr>
          <w:p w14:paraId="70E921E4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582 (64.4)</w:t>
            </w:r>
          </w:p>
        </w:tc>
        <w:tc>
          <w:tcPr>
            <w:tcW w:w="1684" w:type="dxa"/>
            <w:hideMark/>
          </w:tcPr>
          <w:p w14:paraId="3AC61F7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007 (68.7)</w:t>
            </w:r>
          </w:p>
        </w:tc>
        <w:tc>
          <w:tcPr>
            <w:tcW w:w="2163" w:type="dxa"/>
            <w:hideMark/>
          </w:tcPr>
          <w:p w14:paraId="5DB2DB6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A77BF" w:rsidRPr="00585867" w14:paraId="71757790" w14:textId="77777777" w:rsidTr="008A77BF">
        <w:trPr>
          <w:trHeight w:val="1067"/>
        </w:trPr>
        <w:tc>
          <w:tcPr>
            <w:tcW w:w="2286" w:type="dxa"/>
            <w:hideMark/>
          </w:tcPr>
          <w:p w14:paraId="2034F689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course , n (%)</w:t>
            </w:r>
          </w:p>
          <w:p w14:paraId="2AE29D5E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S</w:t>
            </w:r>
          </w:p>
          <w:p w14:paraId="52BBF07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R</w:t>
            </w:r>
          </w:p>
        </w:tc>
        <w:tc>
          <w:tcPr>
            <w:tcW w:w="1572" w:type="dxa"/>
          </w:tcPr>
          <w:p w14:paraId="0F042254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A5ACF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756 (13.8)</w:t>
            </w:r>
          </w:p>
          <w:p w14:paraId="6AEA096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4720 (86.2)</w:t>
            </w:r>
          </w:p>
        </w:tc>
        <w:tc>
          <w:tcPr>
            <w:tcW w:w="1929" w:type="dxa"/>
            <w:hideMark/>
          </w:tcPr>
          <w:p w14:paraId="2F78782F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777F8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512 (12.8)</w:t>
            </w:r>
          </w:p>
          <w:p w14:paraId="22B23738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498 (87.2)</w:t>
            </w:r>
          </w:p>
        </w:tc>
        <w:tc>
          <w:tcPr>
            <w:tcW w:w="1684" w:type="dxa"/>
            <w:hideMark/>
          </w:tcPr>
          <w:p w14:paraId="29FD15D1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3ACEC9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44 (16.6)</w:t>
            </w:r>
          </w:p>
          <w:p w14:paraId="041BE96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222 (83.4)</w:t>
            </w:r>
          </w:p>
        </w:tc>
        <w:tc>
          <w:tcPr>
            <w:tcW w:w="2163" w:type="dxa"/>
            <w:hideMark/>
          </w:tcPr>
          <w:p w14:paraId="3DD531E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7B0C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728B2ACC" w14:textId="77777777" w:rsidTr="008A77BF">
        <w:trPr>
          <w:trHeight w:val="791"/>
        </w:trPr>
        <w:tc>
          <w:tcPr>
            <w:tcW w:w="2286" w:type="dxa"/>
            <w:hideMark/>
          </w:tcPr>
          <w:p w14:paraId="4278D522" w14:textId="72F05865" w:rsidR="008A77BF" w:rsidRPr="00585867" w:rsidRDefault="008A77BF" w:rsidP="00513A5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sease duration, year, </w:t>
            </w:r>
            <w:r w:rsidRPr="00513A5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</w:t>
            </w:r>
            <w:r w:rsidR="00513A52" w:rsidRPr="00513A5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di</w:t>
            </w:r>
            <w:r w:rsidRPr="00513A5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an</w:t>
            </w:r>
            <w:r w:rsidR="00513A52" w:rsidRPr="00513A5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 xml:space="preserve"> (IQR)</w:t>
            </w:r>
          </w:p>
        </w:tc>
        <w:tc>
          <w:tcPr>
            <w:tcW w:w="1572" w:type="dxa"/>
          </w:tcPr>
          <w:p w14:paraId="30956314" w14:textId="7EBA7636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.4 (1.2-10.7)</w:t>
            </w:r>
          </w:p>
        </w:tc>
        <w:tc>
          <w:tcPr>
            <w:tcW w:w="1929" w:type="dxa"/>
            <w:hideMark/>
          </w:tcPr>
          <w:p w14:paraId="6E06B50E" w14:textId="36157DD0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1 (1.6-11.4)</w:t>
            </w:r>
          </w:p>
        </w:tc>
        <w:tc>
          <w:tcPr>
            <w:tcW w:w="1684" w:type="dxa"/>
            <w:hideMark/>
          </w:tcPr>
          <w:p w14:paraId="125CBC2C" w14:textId="12607950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8 (0.7-8.7)</w:t>
            </w:r>
          </w:p>
        </w:tc>
        <w:tc>
          <w:tcPr>
            <w:tcW w:w="2163" w:type="dxa"/>
            <w:hideMark/>
          </w:tcPr>
          <w:p w14:paraId="0AAB8E9F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18B4FA50" w14:textId="77777777" w:rsidTr="008A77BF">
        <w:trPr>
          <w:trHeight w:val="476"/>
        </w:trPr>
        <w:tc>
          <w:tcPr>
            <w:tcW w:w="2286" w:type="dxa"/>
            <w:hideMark/>
          </w:tcPr>
          <w:p w14:paraId="5FF5C76C" w14:textId="37A6BB93" w:rsidR="008A77BF" w:rsidRPr="00585867" w:rsidRDefault="008A77BF" w:rsidP="00513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DSS, </w:t>
            </w:r>
            <w:r w:rsidR="00513A52" w:rsidRPr="00513A5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dian (IQR)</w:t>
            </w:r>
          </w:p>
        </w:tc>
        <w:tc>
          <w:tcPr>
            <w:tcW w:w="1572" w:type="dxa"/>
          </w:tcPr>
          <w:p w14:paraId="72F0690D" w14:textId="001C8FDD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664EE6"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 (1.0-3.5)</w:t>
            </w:r>
          </w:p>
        </w:tc>
        <w:tc>
          <w:tcPr>
            <w:tcW w:w="1929" w:type="dxa"/>
            <w:hideMark/>
          </w:tcPr>
          <w:p w14:paraId="0BFB0A5E" w14:textId="51E85102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5 (2.0-3.5)</w:t>
            </w:r>
          </w:p>
        </w:tc>
        <w:tc>
          <w:tcPr>
            <w:tcW w:w="1684" w:type="dxa"/>
            <w:hideMark/>
          </w:tcPr>
          <w:p w14:paraId="38C96854" w14:textId="5D7442E4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 (0-1.5)</w:t>
            </w:r>
          </w:p>
        </w:tc>
        <w:tc>
          <w:tcPr>
            <w:tcW w:w="2163" w:type="dxa"/>
            <w:hideMark/>
          </w:tcPr>
          <w:p w14:paraId="21B4307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1A6ECEBF" w14:textId="77777777" w:rsidTr="008A77BF">
        <w:trPr>
          <w:trHeight w:val="1152"/>
        </w:trPr>
        <w:tc>
          <w:tcPr>
            <w:tcW w:w="2286" w:type="dxa"/>
            <w:hideMark/>
          </w:tcPr>
          <w:p w14:paraId="71F38CC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set topography, n (%)</w:t>
            </w:r>
          </w:p>
          <w:p w14:paraId="276D881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focal</w:t>
            </w:r>
          </w:p>
          <w:p w14:paraId="300A985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ltifocal</w:t>
            </w:r>
          </w:p>
        </w:tc>
        <w:tc>
          <w:tcPr>
            <w:tcW w:w="1572" w:type="dxa"/>
          </w:tcPr>
          <w:p w14:paraId="218263F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4112CF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7B452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4702 (85.9)</w:t>
            </w:r>
          </w:p>
          <w:p w14:paraId="5518944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774 (14.1)</w:t>
            </w:r>
          </w:p>
        </w:tc>
        <w:tc>
          <w:tcPr>
            <w:tcW w:w="1929" w:type="dxa"/>
            <w:hideMark/>
          </w:tcPr>
          <w:p w14:paraId="2AFC4619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A07A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51C1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413 (85.1)</w:t>
            </w:r>
          </w:p>
          <w:p w14:paraId="79345B1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597 (14.9)</w:t>
            </w:r>
          </w:p>
        </w:tc>
        <w:tc>
          <w:tcPr>
            <w:tcW w:w="1684" w:type="dxa"/>
            <w:hideMark/>
          </w:tcPr>
          <w:p w14:paraId="6896E03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25533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60A4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289 (87.9)</w:t>
            </w:r>
          </w:p>
          <w:p w14:paraId="5AF5CAC4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77 (12.1)</w:t>
            </w:r>
          </w:p>
        </w:tc>
        <w:tc>
          <w:tcPr>
            <w:tcW w:w="2163" w:type="dxa"/>
            <w:hideMark/>
          </w:tcPr>
          <w:p w14:paraId="2270B42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BBB58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EF8E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A77BF" w:rsidRPr="00585867" w14:paraId="2C822476" w14:textId="77777777" w:rsidTr="008A77BF">
        <w:trPr>
          <w:trHeight w:val="732"/>
        </w:trPr>
        <w:tc>
          <w:tcPr>
            <w:tcW w:w="2286" w:type="dxa"/>
            <w:hideMark/>
          </w:tcPr>
          <w:p w14:paraId="27FE244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ollow-up duration, year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5BC31FD8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1929" w:type="dxa"/>
            <w:hideMark/>
          </w:tcPr>
          <w:p w14:paraId="67A9901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684" w:type="dxa"/>
            <w:hideMark/>
          </w:tcPr>
          <w:p w14:paraId="6F08938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163" w:type="dxa"/>
            <w:hideMark/>
          </w:tcPr>
          <w:p w14:paraId="3711449E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0EB93240" w14:textId="77777777" w:rsidTr="008A77BF">
        <w:trPr>
          <w:trHeight w:val="967"/>
        </w:trPr>
        <w:tc>
          <w:tcPr>
            <w:tcW w:w="2286" w:type="dxa"/>
            <w:hideMark/>
          </w:tcPr>
          <w:p w14:paraId="17BD8C2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visits before SP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5DB65A01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929" w:type="dxa"/>
            <w:hideMark/>
          </w:tcPr>
          <w:p w14:paraId="37A7CE2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684" w:type="dxa"/>
            <w:hideMark/>
          </w:tcPr>
          <w:p w14:paraId="3B9C765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0.4+14.5</w:t>
            </w:r>
          </w:p>
        </w:tc>
        <w:tc>
          <w:tcPr>
            <w:tcW w:w="2163" w:type="dxa"/>
            <w:hideMark/>
          </w:tcPr>
          <w:p w14:paraId="7C7424EA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57B26860" w14:textId="77777777" w:rsidTr="008A77BF">
        <w:trPr>
          <w:trHeight w:val="967"/>
        </w:trPr>
        <w:tc>
          <w:tcPr>
            <w:tcW w:w="2286" w:type="dxa"/>
            <w:hideMark/>
          </w:tcPr>
          <w:p w14:paraId="71C983DC" w14:textId="73A9A5FC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relapses before SP, </w:t>
            </w:r>
            <w:r w:rsidR="00513A52" w:rsidRPr="00513A5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dian (IQR)</w:t>
            </w:r>
          </w:p>
        </w:tc>
        <w:tc>
          <w:tcPr>
            <w:tcW w:w="1572" w:type="dxa"/>
          </w:tcPr>
          <w:p w14:paraId="5AD47B1E" w14:textId="58A4F96A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2-6)</w:t>
            </w:r>
          </w:p>
        </w:tc>
        <w:tc>
          <w:tcPr>
            <w:tcW w:w="1929" w:type="dxa"/>
            <w:hideMark/>
          </w:tcPr>
          <w:p w14:paraId="248412D4" w14:textId="6D5F72E3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2-7)</w:t>
            </w:r>
          </w:p>
        </w:tc>
        <w:tc>
          <w:tcPr>
            <w:tcW w:w="1684" w:type="dxa"/>
            <w:hideMark/>
          </w:tcPr>
          <w:p w14:paraId="79D31C30" w14:textId="3ACE7991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 (2-5)</w:t>
            </w:r>
          </w:p>
        </w:tc>
        <w:tc>
          <w:tcPr>
            <w:tcW w:w="2163" w:type="dxa"/>
            <w:hideMark/>
          </w:tcPr>
          <w:p w14:paraId="32ED611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8A77BF" w:rsidRPr="00585867" w14:paraId="58809AAE" w14:textId="77777777" w:rsidTr="008A77BF">
        <w:trPr>
          <w:trHeight w:val="973"/>
        </w:trPr>
        <w:tc>
          <w:tcPr>
            <w:tcW w:w="2286" w:type="dxa"/>
            <w:hideMark/>
          </w:tcPr>
          <w:p w14:paraId="725B0D7A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centage of follow-up spent on DMT before SP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2A21030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929" w:type="dxa"/>
            <w:hideMark/>
          </w:tcPr>
          <w:p w14:paraId="4F7DC0D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684" w:type="dxa"/>
            <w:hideMark/>
          </w:tcPr>
          <w:p w14:paraId="265BD2C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2163" w:type="dxa"/>
            <w:hideMark/>
          </w:tcPr>
          <w:p w14:paraId="2BB1A12A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5E0DDD65" w14:textId="77777777" w:rsidTr="008A77BF">
        <w:trPr>
          <w:trHeight w:val="386"/>
        </w:trPr>
        <w:tc>
          <w:tcPr>
            <w:tcW w:w="2286" w:type="dxa"/>
            <w:shd w:val="clear" w:color="auto" w:fill="auto"/>
            <w:hideMark/>
          </w:tcPr>
          <w:p w14:paraId="58BAD78E" w14:textId="2E98C69F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nal EDSS, </w:t>
            </w:r>
            <w:r w:rsidR="00513A52" w:rsidRPr="00513A5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dian (IQR)</w:t>
            </w:r>
          </w:p>
        </w:tc>
        <w:tc>
          <w:tcPr>
            <w:tcW w:w="1572" w:type="dxa"/>
            <w:shd w:val="clear" w:color="auto" w:fill="auto"/>
          </w:tcPr>
          <w:p w14:paraId="12EC5455" w14:textId="7860A960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0 (4.0-6.5)</w:t>
            </w:r>
          </w:p>
        </w:tc>
        <w:tc>
          <w:tcPr>
            <w:tcW w:w="1929" w:type="dxa"/>
            <w:shd w:val="clear" w:color="auto" w:fill="auto"/>
            <w:hideMark/>
          </w:tcPr>
          <w:p w14:paraId="0F6BEA05" w14:textId="4A3D5111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5 (5.5-7.0)</w:t>
            </w:r>
          </w:p>
        </w:tc>
        <w:tc>
          <w:tcPr>
            <w:tcW w:w="1684" w:type="dxa"/>
            <w:shd w:val="clear" w:color="auto" w:fill="auto"/>
            <w:hideMark/>
          </w:tcPr>
          <w:p w14:paraId="39FD6A94" w14:textId="3B474F2D" w:rsidR="008A77BF" w:rsidRPr="00585867" w:rsidRDefault="00664EE6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EE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0 (2.0-3.5)</w:t>
            </w:r>
          </w:p>
        </w:tc>
        <w:tc>
          <w:tcPr>
            <w:tcW w:w="2163" w:type="dxa"/>
            <w:shd w:val="clear" w:color="auto" w:fill="auto"/>
            <w:hideMark/>
          </w:tcPr>
          <w:p w14:paraId="49EE8269" w14:textId="2449E2E5" w:rsidR="008A77BF" w:rsidRPr="00585867" w:rsidRDefault="008A77BF" w:rsidP="00D35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4F35112" w14:textId="77777777" w:rsidR="008A77BF" w:rsidRPr="00585867" w:rsidRDefault="008A77BF" w:rsidP="008A77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5687CC" w14:textId="2DE33840" w:rsidR="002C681F" w:rsidRDefault="002C681F" w:rsidP="002C681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 to </w:t>
      </w:r>
      <w:r w:rsidR="00D133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133BB"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133B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133BB" w:rsidRPr="0058586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36C9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8A46CFC" w14:textId="695A5981" w:rsidR="002C681F" w:rsidRPr="00736C9B" w:rsidRDefault="002C681F" w:rsidP="002C681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IRA: Progression Independent of Relapse Activity; SP: Secondary Progression; SD: Standard Deviation; CIS: Clinically Isolated Syndrome; RR: Relapsing-Remitting; </w:t>
      </w:r>
      <w:r w:rsidR="00664EE6" w:rsidRPr="00664E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QR: Inter-Quartile Range;</w:t>
      </w:r>
      <w:r w:rsidR="00664E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DSS: Expanded Disability Status Scale; DMT: Disease Modifying Treatment</w:t>
      </w:r>
      <w:r w:rsidRPr="00736C9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638DC27" w14:textId="56DCE4A8" w:rsidR="008A77BF" w:rsidRPr="00585867" w:rsidRDefault="00D133BB" w:rsidP="008A77BF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2C68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A77BF"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Characteristics </w:t>
      </w:r>
      <w:r w:rsidR="000F67C2">
        <w:rPr>
          <w:rFonts w:ascii="Times New Roman" w:hAnsi="Times New Roman" w:cs="Times New Roman"/>
          <w:b/>
          <w:sz w:val="24"/>
          <w:szCs w:val="24"/>
          <w:lang w:val="en-US"/>
        </w:rPr>
        <w:t>of patients with non-</w:t>
      </w:r>
      <w:r w:rsidR="008A77BF" w:rsidRPr="00585867">
        <w:rPr>
          <w:rFonts w:ascii="Times New Roman" w:hAnsi="Times New Roman" w:cs="Times New Roman"/>
          <w:b/>
          <w:sz w:val="24"/>
          <w:szCs w:val="24"/>
          <w:lang w:val="en-US"/>
        </w:rPr>
        <w:t>sustained PIRA event (</w:t>
      </w:r>
      <w:r w:rsidR="008C6A64" w:rsidRPr="008C6A6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n=</w:t>
      </w:r>
      <w:r w:rsidR="008A77BF" w:rsidRPr="00585867">
        <w:rPr>
          <w:rFonts w:ascii="Times New Roman" w:hAnsi="Times New Roman" w:cs="Times New Roman"/>
          <w:b/>
          <w:sz w:val="24"/>
          <w:szCs w:val="24"/>
          <w:lang w:val="en-US"/>
        </w:rPr>
        <w:t>1790)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286"/>
        <w:gridCol w:w="1572"/>
        <w:gridCol w:w="1929"/>
        <w:gridCol w:w="1684"/>
        <w:gridCol w:w="2163"/>
      </w:tblGrid>
      <w:tr w:rsidR="008A77BF" w:rsidRPr="00585867" w14:paraId="005E7B40" w14:textId="77777777" w:rsidTr="008A77BF">
        <w:trPr>
          <w:trHeight w:val="673"/>
        </w:trPr>
        <w:tc>
          <w:tcPr>
            <w:tcW w:w="2286" w:type="dxa"/>
            <w:hideMark/>
          </w:tcPr>
          <w:p w14:paraId="5E62B59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2" w:type="dxa"/>
            <w:hideMark/>
          </w:tcPr>
          <w:p w14:paraId="0BDC8BB1" w14:textId="23070A00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</w:t>
            </w:r>
            <w:r w:rsidR="008C6A64" w:rsidRPr="008C6A6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  <w:t>n=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90)</w:t>
            </w:r>
          </w:p>
        </w:tc>
        <w:tc>
          <w:tcPr>
            <w:tcW w:w="1929" w:type="dxa"/>
            <w:hideMark/>
          </w:tcPr>
          <w:p w14:paraId="26E7BD20" w14:textId="6B868E9F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 (</w:t>
            </w:r>
            <w:r w:rsidR="008C6A64" w:rsidRPr="008C6A6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  <w:t>n=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3)</w:t>
            </w:r>
          </w:p>
        </w:tc>
        <w:tc>
          <w:tcPr>
            <w:tcW w:w="1684" w:type="dxa"/>
            <w:hideMark/>
          </w:tcPr>
          <w:p w14:paraId="234F3477" w14:textId="1DDC2AEB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P (</w:t>
            </w:r>
            <w:r w:rsidR="008C6A64" w:rsidRPr="008C6A6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  <w:t>n=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7)</w:t>
            </w:r>
          </w:p>
        </w:tc>
        <w:tc>
          <w:tcPr>
            <w:tcW w:w="2163" w:type="dxa"/>
            <w:hideMark/>
          </w:tcPr>
          <w:p w14:paraId="309C89C8" w14:textId="1CBDEA4E" w:rsidR="008A77BF" w:rsidRPr="00585867" w:rsidRDefault="00B94391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A77BF" w:rsidRPr="00585867" w14:paraId="30CF305A" w14:textId="77777777" w:rsidTr="008A77BF">
        <w:trPr>
          <w:trHeight w:val="791"/>
        </w:trPr>
        <w:tc>
          <w:tcPr>
            <w:tcW w:w="2286" w:type="dxa"/>
            <w:hideMark/>
          </w:tcPr>
          <w:p w14:paraId="43AB0591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at baseline, year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130151D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929" w:type="dxa"/>
            <w:hideMark/>
          </w:tcPr>
          <w:p w14:paraId="34AC5B0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684" w:type="dxa"/>
            <w:hideMark/>
          </w:tcPr>
          <w:p w14:paraId="532CD37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163" w:type="dxa"/>
            <w:hideMark/>
          </w:tcPr>
          <w:p w14:paraId="79B85CD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2B546E67" w14:textId="77777777" w:rsidTr="008A77BF">
        <w:trPr>
          <w:trHeight w:val="725"/>
        </w:trPr>
        <w:tc>
          <w:tcPr>
            <w:tcW w:w="2286" w:type="dxa"/>
            <w:hideMark/>
          </w:tcPr>
          <w:p w14:paraId="177EAAAA" w14:textId="01324144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at onset, year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="002C681F" w:rsidRPr="002C68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C68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572" w:type="dxa"/>
          </w:tcPr>
          <w:p w14:paraId="7165F78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929" w:type="dxa"/>
            <w:hideMark/>
          </w:tcPr>
          <w:p w14:paraId="6FD6B41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84" w:type="dxa"/>
            <w:hideMark/>
          </w:tcPr>
          <w:p w14:paraId="1AC898E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163" w:type="dxa"/>
            <w:hideMark/>
          </w:tcPr>
          <w:p w14:paraId="1C9F6E3A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8A77BF" w:rsidRPr="00585867" w14:paraId="73D888D9" w14:textId="77777777" w:rsidTr="008A77BF">
        <w:trPr>
          <w:trHeight w:val="640"/>
        </w:trPr>
        <w:tc>
          <w:tcPr>
            <w:tcW w:w="2286" w:type="dxa"/>
            <w:hideMark/>
          </w:tcPr>
          <w:p w14:paraId="611C3C4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, female n (%)</w:t>
            </w:r>
          </w:p>
        </w:tc>
        <w:tc>
          <w:tcPr>
            <w:tcW w:w="1572" w:type="dxa"/>
          </w:tcPr>
          <w:p w14:paraId="13409DD3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282 (71.6%)</w:t>
            </w:r>
          </w:p>
        </w:tc>
        <w:tc>
          <w:tcPr>
            <w:tcW w:w="1929" w:type="dxa"/>
            <w:hideMark/>
          </w:tcPr>
          <w:p w14:paraId="30F3661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15 (71.1)</w:t>
            </w:r>
          </w:p>
        </w:tc>
        <w:tc>
          <w:tcPr>
            <w:tcW w:w="1684" w:type="dxa"/>
            <w:hideMark/>
          </w:tcPr>
          <w:p w14:paraId="049F7FC8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967 (71.8)</w:t>
            </w:r>
          </w:p>
        </w:tc>
        <w:tc>
          <w:tcPr>
            <w:tcW w:w="2163" w:type="dxa"/>
            <w:hideMark/>
          </w:tcPr>
          <w:p w14:paraId="75F5DAD1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8A77BF" w:rsidRPr="00585867" w14:paraId="40A5CB7D" w14:textId="77777777" w:rsidTr="008A77BF">
        <w:trPr>
          <w:trHeight w:val="1067"/>
        </w:trPr>
        <w:tc>
          <w:tcPr>
            <w:tcW w:w="2286" w:type="dxa"/>
            <w:hideMark/>
          </w:tcPr>
          <w:p w14:paraId="5506CFA9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course , n (%)</w:t>
            </w:r>
          </w:p>
          <w:p w14:paraId="015976B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S</w:t>
            </w:r>
          </w:p>
          <w:p w14:paraId="602C08A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R</w:t>
            </w:r>
          </w:p>
        </w:tc>
        <w:tc>
          <w:tcPr>
            <w:tcW w:w="1572" w:type="dxa"/>
          </w:tcPr>
          <w:p w14:paraId="14557F3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FD0511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45 (13.7)</w:t>
            </w:r>
          </w:p>
          <w:p w14:paraId="3BB83298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545 (86.3)</w:t>
            </w:r>
          </w:p>
        </w:tc>
        <w:tc>
          <w:tcPr>
            <w:tcW w:w="1929" w:type="dxa"/>
            <w:hideMark/>
          </w:tcPr>
          <w:p w14:paraId="2479CDC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74B7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56 (12.6)</w:t>
            </w:r>
          </w:p>
          <w:p w14:paraId="3176F2B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87 (87.4)</w:t>
            </w:r>
          </w:p>
        </w:tc>
        <w:tc>
          <w:tcPr>
            <w:tcW w:w="1684" w:type="dxa"/>
            <w:hideMark/>
          </w:tcPr>
          <w:p w14:paraId="3B4A324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7481A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89 (14.0)</w:t>
            </w:r>
          </w:p>
          <w:p w14:paraId="0315C86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158 (86.0)</w:t>
            </w:r>
          </w:p>
        </w:tc>
        <w:tc>
          <w:tcPr>
            <w:tcW w:w="2163" w:type="dxa"/>
            <w:hideMark/>
          </w:tcPr>
          <w:p w14:paraId="75B66278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C9F3D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8A77BF" w:rsidRPr="00585867" w14:paraId="059239C8" w14:textId="77777777" w:rsidTr="008A77BF">
        <w:trPr>
          <w:trHeight w:val="791"/>
        </w:trPr>
        <w:tc>
          <w:tcPr>
            <w:tcW w:w="2286" w:type="dxa"/>
            <w:hideMark/>
          </w:tcPr>
          <w:p w14:paraId="337C5CA4" w14:textId="002DB79A" w:rsidR="008A77BF" w:rsidRPr="00585867" w:rsidRDefault="008A77BF" w:rsidP="009C3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sease duration, year, </w:t>
            </w:r>
            <w:r w:rsidRPr="009C3FC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</w:t>
            </w:r>
            <w:r w:rsidR="009C3FCA" w:rsidRPr="009C3FC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di</w:t>
            </w:r>
            <w:r w:rsidRPr="009C3FC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an</w:t>
            </w:r>
            <w:r w:rsidR="009C3FCA" w:rsidRPr="009C3FC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 xml:space="preserve"> (IQR)</w:t>
            </w:r>
          </w:p>
        </w:tc>
        <w:tc>
          <w:tcPr>
            <w:tcW w:w="1572" w:type="dxa"/>
          </w:tcPr>
          <w:p w14:paraId="44FADE70" w14:textId="1294035E" w:rsidR="008A77BF" w:rsidRPr="00585867" w:rsidRDefault="009C3FCA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C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3 (1.0-9.6)</w:t>
            </w:r>
          </w:p>
        </w:tc>
        <w:tc>
          <w:tcPr>
            <w:tcW w:w="1929" w:type="dxa"/>
            <w:hideMark/>
          </w:tcPr>
          <w:p w14:paraId="673446E0" w14:textId="35439DEF" w:rsidR="008A77BF" w:rsidRPr="00585867" w:rsidRDefault="007B191E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8 (2.0-12.5)</w:t>
            </w:r>
          </w:p>
        </w:tc>
        <w:tc>
          <w:tcPr>
            <w:tcW w:w="1684" w:type="dxa"/>
            <w:hideMark/>
          </w:tcPr>
          <w:p w14:paraId="5B8FF78F" w14:textId="7A282411" w:rsidR="008A77BF" w:rsidRPr="00585867" w:rsidRDefault="007B191E" w:rsidP="007B1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8 (0.8-8.1)</w:t>
            </w:r>
          </w:p>
        </w:tc>
        <w:tc>
          <w:tcPr>
            <w:tcW w:w="2163" w:type="dxa"/>
            <w:hideMark/>
          </w:tcPr>
          <w:p w14:paraId="3D19104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1ADF5423" w14:textId="77777777" w:rsidTr="008A77BF">
        <w:trPr>
          <w:trHeight w:val="476"/>
        </w:trPr>
        <w:tc>
          <w:tcPr>
            <w:tcW w:w="2286" w:type="dxa"/>
            <w:hideMark/>
          </w:tcPr>
          <w:p w14:paraId="55BF53CB" w14:textId="1028DD72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DSS, </w:t>
            </w:r>
            <w:r w:rsidR="009C3FCA" w:rsidRPr="009C3FC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dian (IQR)</w:t>
            </w:r>
          </w:p>
        </w:tc>
        <w:tc>
          <w:tcPr>
            <w:tcW w:w="1572" w:type="dxa"/>
          </w:tcPr>
          <w:p w14:paraId="27FE7E0C" w14:textId="5888CCB6" w:rsidR="008A77BF" w:rsidRPr="00585867" w:rsidRDefault="009C3FCA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C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 (1.0-2.5)</w:t>
            </w:r>
          </w:p>
        </w:tc>
        <w:tc>
          <w:tcPr>
            <w:tcW w:w="1929" w:type="dxa"/>
            <w:hideMark/>
          </w:tcPr>
          <w:p w14:paraId="69364A07" w14:textId="6BB9740F" w:rsidR="008A77BF" w:rsidRPr="00585867" w:rsidRDefault="007B191E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0 (2.0-4.0)</w:t>
            </w:r>
          </w:p>
        </w:tc>
        <w:tc>
          <w:tcPr>
            <w:tcW w:w="1684" w:type="dxa"/>
            <w:hideMark/>
          </w:tcPr>
          <w:p w14:paraId="62C2ED2C" w14:textId="62F93C72" w:rsidR="008A77BF" w:rsidRPr="00585867" w:rsidRDefault="007B191E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 (1.0-2.0)</w:t>
            </w:r>
          </w:p>
        </w:tc>
        <w:tc>
          <w:tcPr>
            <w:tcW w:w="2163" w:type="dxa"/>
            <w:hideMark/>
          </w:tcPr>
          <w:p w14:paraId="6B1189C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35E442A6" w14:textId="77777777" w:rsidTr="008A77BF">
        <w:trPr>
          <w:trHeight w:val="1152"/>
        </w:trPr>
        <w:tc>
          <w:tcPr>
            <w:tcW w:w="2286" w:type="dxa"/>
            <w:hideMark/>
          </w:tcPr>
          <w:p w14:paraId="04AB8914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set topography, n (%)</w:t>
            </w:r>
          </w:p>
          <w:p w14:paraId="43B666E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focal</w:t>
            </w:r>
          </w:p>
          <w:p w14:paraId="4795C2C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ltifocal</w:t>
            </w:r>
          </w:p>
        </w:tc>
        <w:tc>
          <w:tcPr>
            <w:tcW w:w="1572" w:type="dxa"/>
          </w:tcPr>
          <w:p w14:paraId="575EC5A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D184B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DC38C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563 (87.3)</w:t>
            </w:r>
          </w:p>
          <w:p w14:paraId="0C7B89F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27 (12.7)</w:t>
            </w:r>
          </w:p>
        </w:tc>
        <w:tc>
          <w:tcPr>
            <w:tcW w:w="1929" w:type="dxa"/>
            <w:hideMark/>
          </w:tcPr>
          <w:p w14:paraId="7A68370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14A64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C6A7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83 (86.5)</w:t>
            </w:r>
          </w:p>
          <w:p w14:paraId="52CDC55A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60 (13.5)</w:t>
            </w:r>
          </w:p>
        </w:tc>
        <w:tc>
          <w:tcPr>
            <w:tcW w:w="1684" w:type="dxa"/>
            <w:hideMark/>
          </w:tcPr>
          <w:p w14:paraId="3B18F147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CF3A1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B423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180 (87.6)</w:t>
            </w:r>
          </w:p>
          <w:p w14:paraId="613883A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67 (12.4)</w:t>
            </w:r>
          </w:p>
        </w:tc>
        <w:tc>
          <w:tcPr>
            <w:tcW w:w="2163" w:type="dxa"/>
            <w:hideMark/>
          </w:tcPr>
          <w:p w14:paraId="501ED284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7EE4A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1788B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8A77BF" w:rsidRPr="00585867" w14:paraId="41EA104C" w14:textId="77777777" w:rsidTr="008A77BF">
        <w:trPr>
          <w:trHeight w:val="732"/>
        </w:trPr>
        <w:tc>
          <w:tcPr>
            <w:tcW w:w="2286" w:type="dxa"/>
            <w:hideMark/>
          </w:tcPr>
          <w:p w14:paraId="10DDAB4E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ollow-up duration, year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2301906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929" w:type="dxa"/>
            <w:hideMark/>
          </w:tcPr>
          <w:p w14:paraId="0E0C7FD4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84" w:type="dxa"/>
            <w:hideMark/>
          </w:tcPr>
          <w:p w14:paraId="1090B066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63" w:type="dxa"/>
            <w:hideMark/>
          </w:tcPr>
          <w:p w14:paraId="19CBFE5E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3A3B5043" w14:textId="77777777" w:rsidTr="008A77BF">
        <w:trPr>
          <w:trHeight w:val="967"/>
        </w:trPr>
        <w:tc>
          <w:tcPr>
            <w:tcW w:w="2286" w:type="dxa"/>
            <w:hideMark/>
          </w:tcPr>
          <w:p w14:paraId="4B801DA2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visits before SP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0CFDAA8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929" w:type="dxa"/>
            <w:hideMark/>
          </w:tcPr>
          <w:p w14:paraId="7A835B8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684" w:type="dxa"/>
            <w:hideMark/>
          </w:tcPr>
          <w:p w14:paraId="1C5C02A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2163" w:type="dxa"/>
            <w:hideMark/>
          </w:tcPr>
          <w:p w14:paraId="10DE464A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700DBA80" w14:textId="77777777" w:rsidTr="008A77BF">
        <w:trPr>
          <w:trHeight w:val="967"/>
        </w:trPr>
        <w:tc>
          <w:tcPr>
            <w:tcW w:w="2286" w:type="dxa"/>
            <w:hideMark/>
          </w:tcPr>
          <w:p w14:paraId="1082E9D8" w14:textId="1E652FB6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relapses before SP, </w:t>
            </w:r>
            <w:r w:rsidR="009C3FCA" w:rsidRPr="009C3FC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dian (IQR)</w:t>
            </w:r>
          </w:p>
        </w:tc>
        <w:tc>
          <w:tcPr>
            <w:tcW w:w="1572" w:type="dxa"/>
          </w:tcPr>
          <w:p w14:paraId="0951AC3C" w14:textId="780D06A4" w:rsidR="008A77BF" w:rsidRPr="00585867" w:rsidRDefault="009C3FCA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C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2-7)</w:t>
            </w:r>
          </w:p>
        </w:tc>
        <w:tc>
          <w:tcPr>
            <w:tcW w:w="1929" w:type="dxa"/>
            <w:hideMark/>
          </w:tcPr>
          <w:p w14:paraId="1D492615" w14:textId="7656FE80" w:rsidR="008A77BF" w:rsidRPr="00585867" w:rsidRDefault="007B191E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 (3-9)</w:t>
            </w:r>
          </w:p>
        </w:tc>
        <w:tc>
          <w:tcPr>
            <w:tcW w:w="1684" w:type="dxa"/>
            <w:hideMark/>
          </w:tcPr>
          <w:p w14:paraId="1A46B485" w14:textId="55A37503" w:rsidR="008A77BF" w:rsidRPr="00585867" w:rsidRDefault="007B191E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 (2-7)</w:t>
            </w:r>
          </w:p>
        </w:tc>
        <w:tc>
          <w:tcPr>
            <w:tcW w:w="2163" w:type="dxa"/>
            <w:hideMark/>
          </w:tcPr>
          <w:p w14:paraId="25881155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8A77BF" w:rsidRPr="00585867" w14:paraId="7E712995" w14:textId="77777777" w:rsidTr="008A77BF">
        <w:trPr>
          <w:trHeight w:val="973"/>
        </w:trPr>
        <w:tc>
          <w:tcPr>
            <w:tcW w:w="2286" w:type="dxa"/>
            <w:hideMark/>
          </w:tcPr>
          <w:p w14:paraId="59B8AB6C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ercentage of follow-up spent on DMT before SP, mean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+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572" w:type="dxa"/>
          </w:tcPr>
          <w:p w14:paraId="1C952FDE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929" w:type="dxa"/>
            <w:hideMark/>
          </w:tcPr>
          <w:p w14:paraId="225A2520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684" w:type="dxa"/>
            <w:hideMark/>
          </w:tcPr>
          <w:p w14:paraId="774F0F6B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  <w:r w:rsidRPr="0058586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2163" w:type="dxa"/>
            <w:hideMark/>
          </w:tcPr>
          <w:p w14:paraId="2F0F710F" w14:textId="77777777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A77BF" w:rsidRPr="00585867" w14:paraId="05409B03" w14:textId="77777777" w:rsidTr="008A77BF">
        <w:trPr>
          <w:trHeight w:val="386"/>
        </w:trPr>
        <w:tc>
          <w:tcPr>
            <w:tcW w:w="2286" w:type="dxa"/>
            <w:hideMark/>
          </w:tcPr>
          <w:p w14:paraId="565530DD" w14:textId="0A98AB53" w:rsidR="008A77BF" w:rsidRPr="00585867" w:rsidRDefault="008A77BF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nal EDSS, </w:t>
            </w:r>
            <w:r w:rsidR="009C3FCA" w:rsidRPr="009C3FC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  <w:t>median (IQR)</w:t>
            </w:r>
          </w:p>
        </w:tc>
        <w:tc>
          <w:tcPr>
            <w:tcW w:w="1572" w:type="dxa"/>
          </w:tcPr>
          <w:p w14:paraId="1D407251" w14:textId="35EDBAE4" w:rsidR="008A77BF" w:rsidRPr="00585867" w:rsidRDefault="009C3FCA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C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5 (1.5-4.0)</w:t>
            </w:r>
          </w:p>
        </w:tc>
        <w:tc>
          <w:tcPr>
            <w:tcW w:w="1929" w:type="dxa"/>
            <w:hideMark/>
          </w:tcPr>
          <w:p w14:paraId="4C6E53B5" w14:textId="2D7E6CDC" w:rsidR="008A77BF" w:rsidRPr="00585867" w:rsidRDefault="007B191E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5 (4.5-6.5)</w:t>
            </w:r>
          </w:p>
        </w:tc>
        <w:tc>
          <w:tcPr>
            <w:tcW w:w="1684" w:type="dxa"/>
            <w:hideMark/>
          </w:tcPr>
          <w:p w14:paraId="3F8E2F21" w14:textId="6C2E1952" w:rsidR="008A77BF" w:rsidRPr="00585867" w:rsidRDefault="007B191E" w:rsidP="008A7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91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0 (1.5-3.0)</w:t>
            </w:r>
          </w:p>
        </w:tc>
        <w:tc>
          <w:tcPr>
            <w:tcW w:w="2163" w:type="dxa"/>
            <w:hideMark/>
          </w:tcPr>
          <w:p w14:paraId="4CB2DFCD" w14:textId="0C3054E9" w:rsidR="008A77BF" w:rsidRPr="00585867" w:rsidRDefault="008A77BF" w:rsidP="00D35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A8765E8" w14:textId="77777777" w:rsidR="008A77BF" w:rsidRPr="00585867" w:rsidRDefault="008A77BF" w:rsidP="002C68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FE8406" w14:textId="136463D8" w:rsidR="002C681F" w:rsidRDefault="00D133BB" w:rsidP="002C681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 to Supplementary </w:t>
      </w:r>
      <w:r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2C681F" w:rsidRPr="00736C9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34BA828" w14:textId="16CBC5E0" w:rsidR="00D133BB" w:rsidRDefault="002C681F" w:rsidP="002C68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IRA: Progression Independent of Relapse Activity; SP: Secondary Progression; SD: Standard </w:t>
      </w:r>
      <w:r w:rsidR="00D133BB">
        <w:rPr>
          <w:rFonts w:ascii="Times New Roman" w:hAnsi="Times New Roman" w:cs="Times New Roman"/>
          <w:sz w:val="24"/>
          <w:szCs w:val="24"/>
          <w:lang w:val="en-US"/>
        </w:rPr>
        <w:t>Deviation; CIS: Clinically Isolated Syndrome; RR: Relapsing-Remitting;</w:t>
      </w:r>
      <w:r w:rsidR="007B19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191E" w:rsidRPr="007B191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QR: Inter-Quartile Range;</w:t>
      </w:r>
      <w:r w:rsidR="00D133BB">
        <w:rPr>
          <w:rFonts w:ascii="Times New Roman" w:hAnsi="Times New Roman" w:cs="Times New Roman"/>
          <w:sz w:val="24"/>
          <w:szCs w:val="24"/>
          <w:lang w:val="en-US"/>
        </w:rPr>
        <w:t xml:space="preserve"> EDSS: Expanded Disability Status Scale; DMT: Disease Modifying Treatment</w:t>
      </w:r>
    </w:p>
    <w:p w14:paraId="10361083" w14:textId="7A9016FB" w:rsidR="00D133BB" w:rsidRDefault="00D133BB" w:rsidP="00D133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585867">
        <w:rPr>
          <w:rFonts w:ascii="Times New Roman" w:hAnsi="Times New Roman" w:cs="Times New Roman"/>
          <w:b/>
          <w:sz w:val="24"/>
          <w:szCs w:val="24"/>
          <w:lang w:val="en-US"/>
        </w:rPr>
        <w:t>. Factors associated with 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ly </w:t>
      </w:r>
      <w:r w:rsidRPr="00585867">
        <w:rPr>
          <w:rFonts w:ascii="Times New Roman" w:hAnsi="Times New Roman" w:cs="Times New Roman"/>
          <w:b/>
          <w:sz w:val="24"/>
          <w:szCs w:val="24"/>
          <w:lang w:val="en-US"/>
        </w:rPr>
        <w:t>RAW events in patients with at least 2 CDA (</w:t>
      </w:r>
      <w:r w:rsidR="008C6A64" w:rsidRPr="008C6A6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n=</w:t>
      </w:r>
      <w:r w:rsidRPr="00585867">
        <w:rPr>
          <w:rFonts w:ascii="Times New Roman" w:hAnsi="Times New Roman" w:cs="Times New Roman"/>
          <w:b/>
          <w:sz w:val="24"/>
          <w:szCs w:val="24"/>
          <w:lang w:val="en-US"/>
        </w:rPr>
        <w:t>4217)</w:t>
      </w:r>
    </w:p>
    <w:p w14:paraId="6A30E3D3" w14:textId="5FB73779" w:rsidR="00F67B45" w:rsidRDefault="00F67B45" w:rsidP="00205F84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Y="3097"/>
        <w:tblW w:w="9629" w:type="dxa"/>
        <w:tblLook w:val="04A0" w:firstRow="1" w:lastRow="0" w:firstColumn="1" w:lastColumn="0" w:noHBand="0" w:noVBand="1"/>
      </w:tblPr>
      <w:tblGrid>
        <w:gridCol w:w="2896"/>
        <w:gridCol w:w="2786"/>
        <w:gridCol w:w="3055"/>
        <w:gridCol w:w="892"/>
      </w:tblGrid>
      <w:tr w:rsidR="00205F84" w:rsidRPr="00585867" w14:paraId="61F9D292" w14:textId="77777777" w:rsidTr="00205F84">
        <w:trPr>
          <w:trHeight w:val="732"/>
        </w:trPr>
        <w:tc>
          <w:tcPr>
            <w:tcW w:w="2896" w:type="dxa"/>
          </w:tcPr>
          <w:p w14:paraId="4B5EF3E9" w14:textId="77777777" w:rsidR="00205F84" w:rsidRPr="00585867" w:rsidRDefault="00205F84" w:rsidP="00205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86" w:type="dxa"/>
          </w:tcPr>
          <w:p w14:paraId="14C004AB" w14:textId="77777777" w:rsidR="00205F84" w:rsidRPr="00585867" w:rsidRDefault="00205F84" w:rsidP="00205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3055" w:type="dxa"/>
          </w:tcPr>
          <w:p w14:paraId="257FD17D" w14:textId="77777777" w:rsidR="00205F84" w:rsidRPr="00585867" w:rsidRDefault="00205F84" w:rsidP="00205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92" w:type="dxa"/>
          </w:tcPr>
          <w:p w14:paraId="3394792F" w14:textId="77777777" w:rsidR="00205F84" w:rsidRPr="00585867" w:rsidRDefault="00205F84" w:rsidP="00205F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205F84" w:rsidRPr="00585867" w14:paraId="5D98EDCE" w14:textId="77777777" w:rsidTr="00205F84">
        <w:trPr>
          <w:trHeight w:val="520"/>
        </w:trPr>
        <w:tc>
          <w:tcPr>
            <w:tcW w:w="2896" w:type="dxa"/>
            <w:hideMark/>
          </w:tcPr>
          <w:p w14:paraId="4810045A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 (female versus male) </w:t>
            </w:r>
          </w:p>
        </w:tc>
        <w:tc>
          <w:tcPr>
            <w:tcW w:w="2786" w:type="dxa"/>
            <w:hideMark/>
          </w:tcPr>
          <w:p w14:paraId="2983DE51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3055" w:type="dxa"/>
            <w:hideMark/>
          </w:tcPr>
          <w:p w14:paraId="42F4994D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-1.97</w:t>
            </w:r>
          </w:p>
        </w:tc>
        <w:tc>
          <w:tcPr>
            <w:tcW w:w="892" w:type="dxa"/>
            <w:hideMark/>
          </w:tcPr>
          <w:p w14:paraId="3CA9EA93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205F84" w:rsidRPr="00585867" w14:paraId="5D3EB736" w14:textId="77777777" w:rsidTr="00205F84">
        <w:trPr>
          <w:trHeight w:val="698"/>
        </w:trPr>
        <w:tc>
          <w:tcPr>
            <w:tcW w:w="2896" w:type="dxa"/>
            <w:hideMark/>
          </w:tcPr>
          <w:p w14:paraId="4EE7E0F6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nset topography (multifocal versus unifocal)</w:t>
            </w:r>
          </w:p>
        </w:tc>
        <w:tc>
          <w:tcPr>
            <w:tcW w:w="2786" w:type="dxa"/>
            <w:hideMark/>
          </w:tcPr>
          <w:p w14:paraId="30AE1123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3055" w:type="dxa"/>
            <w:hideMark/>
          </w:tcPr>
          <w:p w14:paraId="20D44867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-1.30</w:t>
            </w:r>
          </w:p>
        </w:tc>
        <w:tc>
          <w:tcPr>
            <w:tcW w:w="892" w:type="dxa"/>
            <w:hideMark/>
          </w:tcPr>
          <w:p w14:paraId="0AEA6559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</w:t>
            </w:r>
          </w:p>
        </w:tc>
      </w:tr>
      <w:tr w:rsidR="00205F84" w:rsidRPr="00585867" w14:paraId="36245F22" w14:textId="77777777" w:rsidTr="00205F84">
        <w:trPr>
          <w:trHeight w:val="410"/>
        </w:trPr>
        <w:tc>
          <w:tcPr>
            <w:tcW w:w="2896" w:type="dxa"/>
            <w:hideMark/>
          </w:tcPr>
          <w:p w14:paraId="4A076F14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786" w:type="dxa"/>
            <w:hideMark/>
          </w:tcPr>
          <w:p w14:paraId="1A3D31A7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3055" w:type="dxa"/>
            <w:hideMark/>
          </w:tcPr>
          <w:p w14:paraId="38A68FE9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0.99</w:t>
            </w:r>
          </w:p>
        </w:tc>
        <w:tc>
          <w:tcPr>
            <w:tcW w:w="892" w:type="dxa"/>
            <w:hideMark/>
          </w:tcPr>
          <w:p w14:paraId="68EBB8FB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05F84" w:rsidRPr="00585867" w14:paraId="30F7B698" w14:textId="77777777" w:rsidTr="00205F84">
        <w:trPr>
          <w:trHeight w:val="429"/>
        </w:trPr>
        <w:tc>
          <w:tcPr>
            <w:tcW w:w="2896" w:type="dxa"/>
            <w:hideMark/>
          </w:tcPr>
          <w:p w14:paraId="2C626F0C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course (RR vs CIS)</w:t>
            </w:r>
          </w:p>
        </w:tc>
        <w:tc>
          <w:tcPr>
            <w:tcW w:w="2786" w:type="dxa"/>
            <w:hideMark/>
          </w:tcPr>
          <w:p w14:paraId="574AF514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3055" w:type="dxa"/>
            <w:hideMark/>
          </w:tcPr>
          <w:p w14:paraId="71A8D24F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-1.18</w:t>
            </w:r>
          </w:p>
        </w:tc>
        <w:tc>
          <w:tcPr>
            <w:tcW w:w="892" w:type="dxa"/>
            <w:hideMark/>
          </w:tcPr>
          <w:p w14:paraId="74991CED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6</w:t>
            </w:r>
          </w:p>
        </w:tc>
      </w:tr>
      <w:tr w:rsidR="00205F84" w:rsidRPr="00585867" w14:paraId="41A783CD" w14:textId="77777777" w:rsidTr="00205F84">
        <w:trPr>
          <w:trHeight w:val="408"/>
        </w:trPr>
        <w:tc>
          <w:tcPr>
            <w:tcW w:w="2896" w:type="dxa"/>
            <w:hideMark/>
          </w:tcPr>
          <w:p w14:paraId="2A24C0DC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2786" w:type="dxa"/>
            <w:hideMark/>
          </w:tcPr>
          <w:p w14:paraId="5F077104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055" w:type="dxa"/>
            <w:hideMark/>
          </w:tcPr>
          <w:p w14:paraId="3B879007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3</w:t>
            </w:r>
          </w:p>
        </w:tc>
        <w:tc>
          <w:tcPr>
            <w:tcW w:w="892" w:type="dxa"/>
            <w:hideMark/>
          </w:tcPr>
          <w:p w14:paraId="5AAD33C2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</w:tr>
      <w:tr w:rsidR="00205F84" w:rsidRPr="00585867" w14:paraId="4800B269" w14:textId="77777777" w:rsidTr="00205F84">
        <w:trPr>
          <w:trHeight w:val="414"/>
        </w:trPr>
        <w:tc>
          <w:tcPr>
            <w:tcW w:w="2896" w:type="dxa"/>
            <w:hideMark/>
          </w:tcPr>
          <w:p w14:paraId="52781FA5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SS</w:t>
            </w:r>
          </w:p>
        </w:tc>
        <w:tc>
          <w:tcPr>
            <w:tcW w:w="2786" w:type="dxa"/>
            <w:hideMark/>
          </w:tcPr>
          <w:p w14:paraId="6562E46A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3055" w:type="dxa"/>
            <w:hideMark/>
          </w:tcPr>
          <w:p w14:paraId="1DE1B0CB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-0.97</w:t>
            </w:r>
          </w:p>
        </w:tc>
        <w:tc>
          <w:tcPr>
            <w:tcW w:w="892" w:type="dxa"/>
            <w:hideMark/>
          </w:tcPr>
          <w:p w14:paraId="76482001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205F84" w:rsidRPr="00585867" w14:paraId="5941A626" w14:textId="77777777" w:rsidTr="00205F84">
        <w:trPr>
          <w:trHeight w:val="690"/>
        </w:trPr>
        <w:tc>
          <w:tcPr>
            <w:tcW w:w="2896" w:type="dxa"/>
            <w:hideMark/>
          </w:tcPr>
          <w:p w14:paraId="5DC93D49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rcentage of time spent on DMT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ing follow-up</w:t>
            </w:r>
          </w:p>
        </w:tc>
        <w:tc>
          <w:tcPr>
            <w:tcW w:w="2786" w:type="dxa"/>
            <w:hideMark/>
          </w:tcPr>
          <w:p w14:paraId="0C40FCE1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3055" w:type="dxa"/>
            <w:hideMark/>
          </w:tcPr>
          <w:p w14:paraId="3431F1AC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-1.87</w:t>
            </w:r>
          </w:p>
        </w:tc>
        <w:tc>
          <w:tcPr>
            <w:tcW w:w="892" w:type="dxa"/>
            <w:hideMark/>
          </w:tcPr>
          <w:p w14:paraId="7B111438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</w:tr>
      <w:tr w:rsidR="00205F84" w:rsidRPr="00585867" w14:paraId="4BEC48FA" w14:textId="77777777" w:rsidTr="00205F84">
        <w:trPr>
          <w:trHeight w:val="714"/>
        </w:trPr>
        <w:tc>
          <w:tcPr>
            <w:tcW w:w="2896" w:type="dxa"/>
            <w:hideMark/>
          </w:tcPr>
          <w:p w14:paraId="468FD8BF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mber of relapses during follow-up</w:t>
            </w:r>
          </w:p>
        </w:tc>
        <w:tc>
          <w:tcPr>
            <w:tcW w:w="2786" w:type="dxa"/>
            <w:hideMark/>
          </w:tcPr>
          <w:p w14:paraId="177AE22B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3055" w:type="dxa"/>
            <w:hideMark/>
          </w:tcPr>
          <w:p w14:paraId="604349BC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-1.24</w:t>
            </w:r>
          </w:p>
        </w:tc>
        <w:tc>
          <w:tcPr>
            <w:tcW w:w="892" w:type="dxa"/>
            <w:hideMark/>
          </w:tcPr>
          <w:p w14:paraId="1070A165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05F84" w:rsidRPr="00585867" w14:paraId="301EFC8A" w14:textId="77777777" w:rsidTr="00205F84">
        <w:trPr>
          <w:trHeight w:val="695"/>
        </w:trPr>
        <w:tc>
          <w:tcPr>
            <w:tcW w:w="2896" w:type="dxa"/>
            <w:hideMark/>
          </w:tcPr>
          <w:p w14:paraId="42B87BE2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mber of EDSS evaluations 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ing follow-up</w:t>
            </w:r>
          </w:p>
        </w:tc>
        <w:tc>
          <w:tcPr>
            <w:tcW w:w="2786" w:type="dxa"/>
            <w:hideMark/>
          </w:tcPr>
          <w:p w14:paraId="3A755782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3055" w:type="dxa"/>
            <w:hideMark/>
          </w:tcPr>
          <w:p w14:paraId="42AAD7DD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01</w:t>
            </w:r>
          </w:p>
        </w:tc>
        <w:tc>
          <w:tcPr>
            <w:tcW w:w="892" w:type="dxa"/>
            <w:hideMark/>
          </w:tcPr>
          <w:p w14:paraId="2F28179F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</w:tr>
      <w:tr w:rsidR="00205F84" w:rsidRPr="00585867" w14:paraId="1EC3EFA4" w14:textId="77777777" w:rsidTr="00205F84">
        <w:trPr>
          <w:trHeight w:val="407"/>
        </w:trPr>
        <w:tc>
          <w:tcPr>
            <w:tcW w:w="2896" w:type="dxa"/>
            <w:hideMark/>
          </w:tcPr>
          <w:p w14:paraId="2FCB0271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</w:t>
            </w: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 duration </w:t>
            </w:r>
          </w:p>
        </w:tc>
        <w:tc>
          <w:tcPr>
            <w:tcW w:w="2786" w:type="dxa"/>
            <w:hideMark/>
          </w:tcPr>
          <w:p w14:paraId="1A296765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055" w:type="dxa"/>
            <w:hideMark/>
          </w:tcPr>
          <w:p w14:paraId="417045F6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0.86-0.92</w:t>
            </w:r>
          </w:p>
        </w:tc>
        <w:tc>
          <w:tcPr>
            <w:tcW w:w="892" w:type="dxa"/>
            <w:hideMark/>
          </w:tcPr>
          <w:p w14:paraId="0B38D805" w14:textId="77777777" w:rsidR="00205F84" w:rsidRPr="00585867" w:rsidRDefault="00205F84" w:rsidP="00205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C83B27E" w14:textId="77777777" w:rsidR="00D133BB" w:rsidRDefault="00D133BB" w:rsidP="002C68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11A60A" w14:textId="4FED7946" w:rsidR="002C681F" w:rsidRDefault="002C681F" w:rsidP="002C681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gend to</w:t>
      </w:r>
      <w:r w:rsidR="00D133BB" w:rsidRPr="00D133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33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133BB"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133BB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736C9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1C70B84" w14:textId="1A906E14" w:rsidR="002C681F" w:rsidRPr="00585867" w:rsidRDefault="00D133BB" w:rsidP="002C68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81F">
        <w:rPr>
          <w:rFonts w:ascii="Times New Roman" w:hAnsi="Times New Roman" w:cs="Times New Roman"/>
          <w:sz w:val="24"/>
          <w:szCs w:val="24"/>
          <w:lang w:val="en-US"/>
        </w:rPr>
        <w:t>RAW: Relapse Associated Worsening; CDA: Confirmed Disability Accrual; RR: Relapsing-Remitting; CIS: Clinically Isolated Syndrome; EDSS: Expanded Disability Status Scale; DMT: Disease Modifying Treatment</w:t>
      </w:r>
    </w:p>
    <w:p w14:paraId="51E79C2D" w14:textId="77777777" w:rsidR="00585867" w:rsidRDefault="00585867" w:rsidP="002C681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D9514FD" w14:textId="0334ED46" w:rsidR="00553BDE" w:rsidRPr="00585867" w:rsidRDefault="00D133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4</w:t>
      </w:r>
      <w:r w:rsidR="002C68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4665D"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 associated with o</w:t>
      </w:r>
      <w:r w:rsidR="002C68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nly </w:t>
      </w:r>
      <w:r w:rsidR="0054665D"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PIRA events </w:t>
      </w:r>
      <w:r w:rsidR="002C681F">
        <w:rPr>
          <w:rFonts w:ascii="Times New Roman" w:hAnsi="Times New Roman" w:cs="Times New Roman"/>
          <w:b/>
          <w:sz w:val="24"/>
          <w:szCs w:val="24"/>
          <w:lang w:val="en-US"/>
        </w:rPr>
        <w:t>in patients with at least 2 CDA</w:t>
      </w:r>
      <w:r w:rsidR="0054665D" w:rsidRPr="005858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8C6A64" w:rsidRPr="008C6A64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n=</w:t>
      </w:r>
      <w:r w:rsidR="0054665D" w:rsidRPr="00585867">
        <w:rPr>
          <w:rFonts w:ascii="Times New Roman" w:hAnsi="Times New Roman" w:cs="Times New Roman"/>
          <w:b/>
          <w:sz w:val="24"/>
          <w:szCs w:val="24"/>
          <w:lang w:val="en-US"/>
        </w:rPr>
        <w:t>4217)</w:t>
      </w:r>
    </w:p>
    <w:tbl>
      <w:tblPr>
        <w:tblStyle w:val="Grigliatabella"/>
        <w:tblW w:w="9629" w:type="dxa"/>
        <w:tblLook w:val="04A0" w:firstRow="1" w:lastRow="0" w:firstColumn="1" w:lastColumn="0" w:noHBand="0" w:noVBand="1"/>
      </w:tblPr>
      <w:tblGrid>
        <w:gridCol w:w="2896"/>
        <w:gridCol w:w="2786"/>
        <w:gridCol w:w="3055"/>
        <w:gridCol w:w="892"/>
      </w:tblGrid>
      <w:tr w:rsidR="00E77EFB" w:rsidRPr="00585867" w14:paraId="0975E6AC" w14:textId="77777777" w:rsidTr="00E77EFB">
        <w:trPr>
          <w:trHeight w:val="732"/>
        </w:trPr>
        <w:tc>
          <w:tcPr>
            <w:tcW w:w="2911" w:type="dxa"/>
          </w:tcPr>
          <w:p w14:paraId="6F72A5AF" w14:textId="77777777" w:rsidR="00E77EFB" w:rsidRPr="00585867" w:rsidRDefault="00E77EFB" w:rsidP="00825D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08" w:type="dxa"/>
          </w:tcPr>
          <w:p w14:paraId="1C4B2FA6" w14:textId="77777777" w:rsidR="00E77EFB" w:rsidRPr="00585867" w:rsidRDefault="00E77EFB" w:rsidP="00825D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3079" w:type="dxa"/>
          </w:tcPr>
          <w:p w14:paraId="0B6FBD90" w14:textId="77777777" w:rsidR="00E77EFB" w:rsidRPr="00585867" w:rsidRDefault="00E77EFB" w:rsidP="00825D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31" w:type="dxa"/>
          </w:tcPr>
          <w:p w14:paraId="58C7F103" w14:textId="5F6E18DC" w:rsidR="00E77EFB" w:rsidRPr="00585867" w:rsidRDefault="00D35BB5" w:rsidP="00825D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E77EFB" w:rsidRPr="00585867" w14:paraId="16B635F6" w14:textId="77777777" w:rsidTr="00E77EFB">
        <w:trPr>
          <w:trHeight w:val="502"/>
        </w:trPr>
        <w:tc>
          <w:tcPr>
            <w:tcW w:w="2911" w:type="dxa"/>
            <w:hideMark/>
          </w:tcPr>
          <w:p w14:paraId="62F7B7DF" w14:textId="40E75D34" w:rsidR="00E77EFB" w:rsidRPr="00585867" w:rsidRDefault="002C681F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 (female versus male) </w:t>
            </w:r>
          </w:p>
        </w:tc>
        <w:tc>
          <w:tcPr>
            <w:tcW w:w="2808" w:type="dxa"/>
            <w:hideMark/>
          </w:tcPr>
          <w:p w14:paraId="5455DB93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3079" w:type="dxa"/>
            <w:hideMark/>
          </w:tcPr>
          <w:p w14:paraId="7CD57003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26</w:t>
            </w:r>
          </w:p>
        </w:tc>
        <w:tc>
          <w:tcPr>
            <w:tcW w:w="831" w:type="dxa"/>
            <w:hideMark/>
          </w:tcPr>
          <w:p w14:paraId="23372C96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</w:tr>
      <w:tr w:rsidR="00E77EFB" w:rsidRPr="00585867" w14:paraId="694CC0A0" w14:textId="77777777" w:rsidTr="00E77EFB">
        <w:trPr>
          <w:trHeight w:val="707"/>
        </w:trPr>
        <w:tc>
          <w:tcPr>
            <w:tcW w:w="2911" w:type="dxa"/>
            <w:hideMark/>
          </w:tcPr>
          <w:p w14:paraId="6740CC12" w14:textId="77777777" w:rsidR="00E77EFB" w:rsidRPr="00585867" w:rsidRDefault="00E77EFB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nset topography (multifocal versus unifocal)</w:t>
            </w:r>
          </w:p>
        </w:tc>
        <w:tc>
          <w:tcPr>
            <w:tcW w:w="2808" w:type="dxa"/>
            <w:hideMark/>
          </w:tcPr>
          <w:p w14:paraId="3BE1C719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3079" w:type="dxa"/>
            <w:hideMark/>
          </w:tcPr>
          <w:p w14:paraId="5F9FEDE3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-1.36</w:t>
            </w:r>
          </w:p>
        </w:tc>
        <w:tc>
          <w:tcPr>
            <w:tcW w:w="831" w:type="dxa"/>
            <w:hideMark/>
          </w:tcPr>
          <w:p w14:paraId="1575F535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5</w:t>
            </w:r>
          </w:p>
        </w:tc>
      </w:tr>
      <w:tr w:rsidR="00E77EFB" w:rsidRPr="00585867" w14:paraId="4A888A8A" w14:textId="77777777" w:rsidTr="00E77EFB">
        <w:trPr>
          <w:trHeight w:val="419"/>
        </w:trPr>
        <w:tc>
          <w:tcPr>
            <w:tcW w:w="2911" w:type="dxa"/>
            <w:hideMark/>
          </w:tcPr>
          <w:p w14:paraId="4086BA2E" w14:textId="77777777" w:rsidR="00E77EFB" w:rsidRPr="00585867" w:rsidRDefault="00E77EFB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808" w:type="dxa"/>
            <w:hideMark/>
          </w:tcPr>
          <w:p w14:paraId="0BA13A73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3079" w:type="dxa"/>
            <w:hideMark/>
          </w:tcPr>
          <w:p w14:paraId="434C090C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-1.02</w:t>
            </w:r>
          </w:p>
        </w:tc>
        <w:tc>
          <w:tcPr>
            <w:tcW w:w="831" w:type="dxa"/>
            <w:hideMark/>
          </w:tcPr>
          <w:p w14:paraId="5703DED6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E77EFB" w:rsidRPr="00585867" w14:paraId="49B400A2" w14:textId="77777777" w:rsidTr="00E77EFB">
        <w:trPr>
          <w:trHeight w:val="412"/>
        </w:trPr>
        <w:tc>
          <w:tcPr>
            <w:tcW w:w="2911" w:type="dxa"/>
            <w:hideMark/>
          </w:tcPr>
          <w:p w14:paraId="73379EF4" w14:textId="77777777" w:rsidR="00E77EFB" w:rsidRPr="00585867" w:rsidRDefault="00E77EFB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course (RR vs CIS)</w:t>
            </w:r>
          </w:p>
        </w:tc>
        <w:tc>
          <w:tcPr>
            <w:tcW w:w="2808" w:type="dxa"/>
            <w:hideMark/>
          </w:tcPr>
          <w:p w14:paraId="37D9FA24" w14:textId="2D33916A" w:rsidR="00E77EFB" w:rsidRPr="00585867" w:rsidRDefault="007966E5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77EFB"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3079" w:type="dxa"/>
            <w:hideMark/>
          </w:tcPr>
          <w:p w14:paraId="405E0887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-1.18</w:t>
            </w:r>
          </w:p>
        </w:tc>
        <w:tc>
          <w:tcPr>
            <w:tcW w:w="831" w:type="dxa"/>
            <w:hideMark/>
          </w:tcPr>
          <w:p w14:paraId="7279E786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</w:tr>
      <w:tr w:rsidR="00E77EFB" w:rsidRPr="00585867" w14:paraId="712545D0" w14:textId="77777777" w:rsidTr="00E77EFB">
        <w:trPr>
          <w:trHeight w:val="393"/>
        </w:trPr>
        <w:tc>
          <w:tcPr>
            <w:tcW w:w="2911" w:type="dxa"/>
            <w:hideMark/>
          </w:tcPr>
          <w:p w14:paraId="1989118F" w14:textId="77777777" w:rsidR="00E77EFB" w:rsidRPr="00585867" w:rsidRDefault="00E77EFB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2808" w:type="dxa"/>
            <w:hideMark/>
          </w:tcPr>
          <w:p w14:paraId="3A735219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3079" w:type="dxa"/>
            <w:hideMark/>
          </w:tcPr>
          <w:p w14:paraId="752156EE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2</w:t>
            </w:r>
          </w:p>
        </w:tc>
        <w:tc>
          <w:tcPr>
            <w:tcW w:w="831" w:type="dxa"/>
            <w:hideMark/>
          </w:tcPr>
          <w:p w14:paraId="1B10DE1A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2</w:t>
            </w:r>
          </w:p>
        </w:tc>
      </w:tr>
      <w:tr w:rsidR="00E77EFB" w:rsidRPr="00585867" w14:paraId="32CD314A" w14:textId="77777777" w:rsidTr="00E77EFB">
        <w:trPr>
          <w:trHeight w:val="390"/>
        </w:trPr>
        <w:tc>
          <w:tcPr>
            <w:tcW w:w="2911" w:type="dxa"/>
            <w:hideMark/>
          </w:tcPr>
          <w:p w14:paraId="3DF42982" w14:textId="77777777" w:rsidR="00E77EFB" w:rsidRPr="00585867" w:rsidRDefault="00E77EFB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SS</w:t>
            </w:r>
          </w:p>
        </w:tc>
        <w:tc>
          <w:tcPr>
            <w:tcW w:w="2808" w:type="dxa"/>
            <w:hideMark/>
          </w:tcPr>
          <w:p w14:paraId="5AE93E43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3079" w:type="dxa"/>
            <w:hideMark/>
          </w:tcPr>
          <w:p w14:paraId="4106689B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-1.21</w:t>
            </w:r>
          </w:p>
        </w:tc>
        <w:tc>
          <w:tcPr>
            <w:tcW w:w="831" w:type="dxa"/>
            <w:hideMark/>
          </w:tcPr>
          <w:p w14:paraId="2DE7DB1A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77EFB" w:rsidRPr="00585867" w14:paraId="76F4C5A9" w14:textId="77777777" w:rsidTr="00E77EFB">
        <w:trPr>
          <w:trHeight w:val="599"/>
        </w:trPr>
        <w:tc>
          <w:tcPr>
            <w:tcW w:w="2911" w:type="dxa"/>
            <w:hideMark/>
          </w:tcPr>
          <w:p w14:paraId="04E8AA3F" w14:textId="2C14D34E" w:rsidR="00E77EFB" w:rsidRPr="00585867" w:rsidRDefault="002C681F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rcentage of time spent on DMT 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ing follow-up</w:t>
            </w:r>
          </w:p>
        </w:tc>
        <w:tc>
          <w:tcPr>
            <w:tcW w:w="2808" w:type="dxa"/>
            <w:hideMark/>
          </w:tcPr>
          <w:p w14:paraId="6CD7D580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3079" w:type="dxa"/>
            <w:hideMark/>
          </w:tcPr>
          <w:p w14:paraId="2F268C8F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-1.78</w:t>
            </w:r>
          </w:p>
        </w:tc>
        <w:tc>
          <w:tcPr>
            <w:tcW w:w="831" w:type="dxa"/>
            <w:hideMark/>
          </w:tcPr>
          <w:p w14:paraId="74EB0391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E77EFB" w:rsidRPr="00585867" w14:paraId="7A4134C1" w14:textId="77777777" w:rsidTr="00553BDE">
        <w:trPr>
          <w:trHeight w:val="565"/>
        </w:trPr>
        <w:tc>
          <w:tcPr>
            <w:tcW w:w="2911" w:type="dxa"/>
            <w:hideMark/>
          </w:tcPr>
          <w:p w14:paraId="274FEB7E" w14:textId="7FF3A484" w:rsidR="00E77EFB" w:rsidRPr="00585867" w:rsidRDefault="002C681F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mber of relapses 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ing follow-up</w:t>
            </w:r>
          </w:p>
        </w:tc>
        <w:tc>
          <w:tcPr>
            <w:tcW w:w="2808" w:type="dxa"/>
            <w:hideMark/>
          </w:tcPr>
          <w:p w14:paraId="400A076E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3079" w:type="dxa"/>
            <w:hideMark/>
          </w:tcPr>
          <w:p w14:paraId="5BCBEBD0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-0.71</w:t>
            </w:r>
          </w:p>
        </w:tc>
        <w:tc>
          <w:tcPr>
            <w:tcW w:w="831" w:type="dxa"/>
            <w:hideMark/>
          </w:tcPr>
          <w:p w14:paraId="39227722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77EFB" w:rsidRPr="00585867" w14:paraId="24D57D33" w14:textId="77777777" w:rsidTr="00553BDE">
        <w:trPr>
          <w:trHeight w:val="677"/>
        </w:trPr>
        <w:tc>
          <w:tcPr>
            <w:tcW w:w="2911" w:type="dxa"/>
            <w:hideMark/>
          </w:tcPr>
          <w:p w14:paraId="3291D569" w14:textId="074D2DCC" w:rsidR="00E77EFB" w:rsidRPr="00585867" w:rsidRDefault="002C681F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umber of EDSS evaluations 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ing follow-up</w:t>
            </w:r>
          </w:p>
        </w:tc>
        <w:tc>
          <w:tcPr>
            <w:tcW w:w="2808" w:type="dxa"/>
            <w:hideMark/>
          </w:tcPr>
          <w:p w14:paraId="1FB4FC61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3079" w:type="dxa"/>
            <w:hideMark/>
          </w:tcPr>
          <w:p w14:paraId="7D42E9E7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1</w:t>
            </w:r>
          </w:p>
        </w:tc>
        <w:tc>
          <w:tcPr>
            <w:tcW w:w="831" w:type="dxa"/>
            <w:hideMark/>
          </w:tcPr>
          <w:p w14:paraId="0B144CDD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</w:tc>
      </w:tr>
      <w:tr w:rsidR="00E77EFB" w:rsidRPr="00585867" w14:paraId="13619D43" w14:textId="77777777" w:rsidTr="00553BDE">
        <w:trPr>
          <w:trHeight w:val="391"/>
        </w:trPr>
        <w:tc>
          <w:tcPr>
            <w:tcW w:w="2911" w:type="dxa"/>
            <w:hideMark/>
          </w:tcPr>
          <w:p w14:paraId="2D30C8DF" w14:textId="12492CE3" w:rsidR="00E77EFB" w:rsidRPr="00585867" w:rsidRDefault="002C681F" w:rsidP="00E77E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</w:t>
            </w:r>
            <w:r w:rsidR="00E77EFB" w:rsidRPr="005858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 duration </w:t>
            </w:r>
          </w:p>
        </w:tc>
        <w:tc>
          <w:tcPr>
            <w:tcW w:w="2808" w:type="dxa"/>
            <w:hideMark/>
          </w:tcPr>
          <w:p w14:paraId="4396E775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079" w:type="dxa"/>
            <w:hideMark/>
          </w:tcPr>
          <w:p w14:paraId="0F3A422F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1.04-1.07</w:t>
            </w:r>
          </w:p>
        </w:tc>
        <w:tc>
          <w:tcPr>
            <w:tcW w:w="831" w:type="dxa"/>
            <w:hideMark/>
          </w:tcPr>
          <w:p w14:paraId="4909ADE9" w14:textId="77777777" w:rsidR="00E77EFB" w:rsidRPr="00585867" w:rsidRDefault="00E77EFB" w:rsidP="00E77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86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28175C6" w14:textId="1DBC8724" w:rsidR="00B73024" w:rsidRDefault="00B73024" w:rsidP="00B73024">
      <w:pPr>
        <w:rPr>
          <w:lang w:val="en-US"/>
        </w:rPr>
      </w:pPr>
    </w:p>
    <w:p w14:paraId="2181DC5C" w14:textId="527E08A8" w:rsidR="002C681F" w:rsidRDefault="007966E5" w:rsidP="002C681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 to </w:t>
      </w:r>
      <w:r w:rsidR="00D133BB">
        <w:rPr>
          <w:rFonts w:ascii="Times New Roman" w:hAnsi="Times New Roman" w:cs="Times New Roman"/>
          <w:b/>
          <w:sz w:val="24"/>
          <w:szCs w:val="24"/>
          <w:lang w:val="en-US"/>
        </w:rPr>
        <w:t>Supplementary Table S4.</w:t>
      </w:r>
      <w:bookmarkStart w:id="0" w:name="_GoBack"/>
      <w:bookmarkEnd w:id="0"/>
    </w:p>
    <w:p w14:paraId="0DEF7C3C" w14:textId="01397314" w:rsidR="002C681F" w:rsidRPr="00585867" w:rsidRDefault="002C681F" w:rsidP="002C68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IRA: Progression Independent of Relapse Activity; CDA: Confirmed Disability Accrual; RR: Relapsing-Remitting; CIS: Clinically Isolated Syndrome; EDSS: Expanded Disability Status Scale; DMT: Disease Modifying Treatment</w:t>
      </w:r>
    </w:p>
    <w:p w14:paraId="1C4BC2EE" w14:textId="77777777" w:rsidR="002C681F" w:rsidRDefault="002C681F" w:rsidP="00B73024">
      <w:pPr>
        <w:rPr>
          <w:lang w:val="en-US"/>
        </w:rPr>
      </w:pPr>
    </w:p>
    <w:sectPr w:rsidR="002C68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18A5C0" w14:textId="77777777" w:rsidR="000D3367" w:rsidRDefault="000D3367" w:rsidP="00F67B45">
      <w:pPr>
        <w:spacing w:after="0" w:line="240" w:lineRule="auto"/>
      </w:pPr>
      <w:r>
        <w:separator/>
      </w:r>
    </w:p>
  </w:endnote>
  <w:endnote w:type="continuationSeparator" w:id="0">
    <w:p w14:paraId="1D8A7A0D" w14:textId="77777777" w:rsidR="000D3367" w:rsidRDefault="000D3367" w:rsidP="00F67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UI-Italic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30076" w14:textId="77777777" w:rsidR="000D3367" w:rsidRDefault="000D3367" w:rsidP="00F67B45">
      <w:pPr>
        <w:spacing w:after="0" w:line="240" w:lineRule="auto"/>
      </w:pPr>
      <w:r>
        <w:separator/>
      </w:r>
    </w:p>
  </w:footnote>
  <w:footnote w:type="continuationSeparator" w:id="0">
    <w:p w14:paraId="20DCDE07" w14:textId="77777777" w:rsidR="000D3367" w:rsidRDefault="000D3367" w:rsidP="00F67B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0621D5"/>
    <w:multiLevelType w:val="hybridMultilevel"/>
    <w:tmpl w:val="49A24100"/>
    <w:lvl w:ilvl="0" w:tplc="25B882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47A"/>
    <w:rsid w:val="000017CA"/>
    <w:rsid w:val="0002349D"/>
    <w:rsid w:val="00024C4C"/>
    <w:rsid w:val="00030772"/>
    <w:rsid w:val="00034FF7"/>
    <w:rsid w:val="00041AFE"/>
    <w:rsid w:val="00050FCB"/>
    <w:rsid w:val="0005316F"/>
    <w:rsid w:val="0006269B"/>
    <w:rsid w:val="00062B48"/>
    <w:rsid w:val="000703E2"/>
    <w:rsid w:val="00072817"/>
    <w:rsid w:val="00073316"/>
    <w:rsid w:val="00091030"/>
    <w:rsid w:val="00094820"/>
    <w:rsid w:val="000A2824"/>
    <w:rsid w:val="000A77D3"/>
    <w:rsid w:val="000A7B78"/>
    <w:rsid w:val="000B0704"/>
    <w:rsid w:val="000C1C47"/>
    <w:rsid w:val="000D3367"/>
    <w:rsid w:val="000D6689"/>
    <w:rsid w:val="000E0FA8"/>
    <w:rsid w:val="000F0133"/>
    <w:rsid w:val="000F458C"/>
    <w:rsid w:val="000F4CA7"/>
    <w:rsid w:val="000F67C2"/>
    <w:rsid w:val="000F76AB"/>
    <w:rsid w:val="0010304E"/>
    <w:rsid w:val="001176EC"/>
    <w:rsid w:val="00117E97"/>
    <w:rsid w:val="00126D38"/>
    <w:rsid w:val="00134650"/>
    <w:rsid w:val="001360F9"/>
    <w:rsid w:val="0013627D"/>
    <w:rsid w:val="00154E8B"/>
    <w:rsid w:val="00156C99"/>
    <w:rsid w:val="00157854"/>
    <w:rsid w:val="0016015C"/>
    <w:rsid w:val="0016190E"/>
    <w:rsid w:val="0016704C"/>
    <w:rsid w:val="00184AFE"/>
    <w:rsid w:val="001B38F1"/>
    <w:rsid w:val="001B3A21"/>
    <w:rsid w:val="001B5091"/>
    <w:rsid w:val="001C59E6"/>
    <w:rsid w:val="001C7D24"/>
    <w:rsid w:val="001D412A"/>
    <w:rsid w:val="001E36D6"/>
    <w:rsid w:val="001E749E"/>
    <w:rsid w:val="001F284D"/>
    <w:rsid w:val="001F7E9A"/>
    <w:rsid w:val="00201E48"/>
    <w:rsid w:val="00201FED"/>
    <w:rsid w:val="00205F84"/>
    <w:rsid w:val="00207166"/>
    <w:rsid w:val="00221718"/>
    <w:rsid w:val="00227AEB"/>
    <w:rsid w:val="002349FE"/>
    <w:rsid w:val="00240A76"/>
    <w:rsid w:val="0024608F"/>
    <w:rsid w:val="00246ACB"/>
    <w:rsid w:val="00252DE2"/>
    <w:rsid w:val="002539D3"/>
    <w:rsid w:val="002602B7"/>
    <w:rsid w:val="002626B4"/>
    <w:rsid w:val="00263838"/>
    <w:rsid w:val="00264D18"/>
    <w:rsid w:val="0027041B"/>
    <w:rsid w:val="00276D35"/>
    <w:rsid w:val="00282912"/>
    <w:rsid w:val="00283E94"/>
    <w:rsid w:val="00295A87"/>
    <w:rsid w:val="00295B1F"/>
    <w:rsid w:val="002A4E5E"/>
    <w:rsid w:val="002C222A"/>
    <w:rsid w:val="002C4901"/>
    <w:rsid w:val="002C681F"/>
    <w:rsid w:val="002D5836"/>
    <w:rsid w:val="002E29AF"/>
    <w:rsid w:val="002E7ABA"/>
    <w:rsid w:val="002F7CF9"/>
    <w:rsid w:val="00301449"/>
    <w:rsid w:val="00306F52"/>
    <w:rsid w:val="00313CAD"/>
    <w:rsid w:val="00316D6E"/>
    <w:rsid w:val="00317E9D"/>
    <w:rsid w:val="00324D44"/>
    <w:rsid w:val="00334BBC"/>
    <w:rsid w:val="003353D0"/>
    <w:rsid w:val="00336FC8"/>
    <w:rsid w:val="0034045B"/>
    <w:rsid w:val="003729E9"/>
    <w:rsid w:val="0037344C"/>
    <w:rsid w:val="00380F26"/>
    <w:rsid w:val="00385D1C"/>
    <w:rsid w:val="003A2F37"/>
    <w:rsid w:val="003B0BC3"/>
    <w:rsid w:val="003B65D7"/>
    <w:rsid w:val="003B6846"/>
    <w:rsid w:val="003D109D"/>
    <w:rsid w:val="003D4EF1"/>
    <w:rsid w:val="003D63D3"/>
    <w:rsid w:val="003F3E7A"/>
    <w:rsid w:val="004016BD"/>
    <w:rsid w:val="00406804"/>
    <w:rsid w:val="00447375"/>
    <w:rsid w:val="00452E56"/>
    <w:rsid w:val="00455C92"/>
    <w:rsid w:val="00456849"/>
    <w:rsid w:val="00480EBA"/>
    <w:rsid w:val="004875AE"/>
    <w:rsid w:val="004C03B5"/>
    <w:rsid w:val="004C4520"/>
    <w:rsid w:val="004D6053"/>
    <w:rsid w:val="004D6908"/>
    <w:rsid w:val="00501431"/>
    <w:rsid w:val="005041A3"/>
    <w:rsid w:val="0051300A"/>
    <w:rsid w:val="00513A52"/>
    <w:rsid w:val="00515AAD"/>
    <w:rsid w:val="00525B1A"/>
    <w:rsid w:val="00530415"/>
    <w:rsid w:val="005370CA"/>
    <w:rsid w:val="00542373"/>
    <w:rsid w:val="0054665D"/>
    <w:rsid w:val="00546BEB"/>
    <w:rsid w:val="005531EE"/>
    <w:rsid w:val="00553BDE"/>
    <w:rsid w:val="00571B75"/>
    <w:rsid w:val="00574C57"/>
    <w:rsid w:val="00580531"/>
    <w:rsid w:val="00585867"/>
    <w:rsid w:val="00596A01"/>
    <w:rsid w:val="005A7C19"/>
    <w:rsid w:val="005C6555"/>
    <w:rsid w:val="005D54EF"/>
    <w:rsid w:val="005D7A09"/>
    <w:rsid w:val="005E2817"/>
    <w:rsid w:val="005E3449"/>
    <w:rsid w:val="005E4414"/>
    <w:rsid w:val="005E5835"/>
    <w:rsid w:val="005F2F92"/>
    <w:rsid w:val="00605851"/>
    <w:rsid w:val="00605EC3"/>
    <w:rsid w:val="0062372B"/>
    <w:rsid w:val="006251B1"/>
    <w:rsid w:val="0063466E"/>
    <w:rsid w:val="00652B6F"/>
    <w:rsid w:val="00654942"/>
    <w:rsid w:val="00664EE6"/>
    <w:rsid w:val="006851BE"/>
    <w:rsid w:val="00692736"/>
    <w:rsid w:val="00697681"/>
    <w:rsid w:val="006B0767"/>
    <w:rsid w:val="006B1DF9"/>
    <w:rsid w:val="006D2B9D"/>
    <w:rsid w:val="006E3CF9"/>
    <w:rsid w:val="006E402A"/>
    <w:rsid w:val="006E48C0"/>
    <w:rsid w:val="006F36B8"/>
    <w:rsid w:val="006F45F6"/>
    <w:rsid w:val="0070382B"/>
    <w:rsid w:val="00704A6C"/>
    <w:rsid w:val="007153D8"/>
    <w:rsid w:val="0072383D"/>
    <w:rsid w:val="00727316"/>
    <w:rsid w:val="00733F74"/>
    <w:rsid w:val="007360BE"/>
    <w:rsid w:val="00736C9B"/>
    <w:rsid w:val="007405C0"/>
    <w:rsid w:val="007417AD"/>
    <w:rsid w:val="00752F46"/>
    <w:rsid w:val="007966E5"/>
    <w:rsid w:val="007A245E"/>
    <w:rsid w:val="007A4971"/>
    <w:rsid w:val="007A62EC"/>
    <w:rsid w:val="007B191E"/>
    <w:rsid w:val="007C471F"/>
    <w:rsid w:val="008046BF"/>
    <w:rsid w:val="008061C4"/>
    <w:rsid w:val="00810E59"/>
    <w:rsid w:val="008133B7"/>
    <w:rsid w:val="0082350A"/>
    <w:rsid w:val="00825DAA"/>
    <w:rsid w:val="00835F05"/>
    <w:rsid w:val="00840C85"/>
    <w:rsid w:val="008419D5"/>
    <w:rsid w:val="0085086A"/>
    <w:rsid w:val="00852394"/>
    <w:rsid w:val="00854C03"/>
    <w:rsid w:val="008603F4"/>
    <w:rsid w:val="00873259"/>
    <w:rsid w:val="00873E8D"/>
    <w:rsid w:val="00883122"/>
    <w:rsid w:val="008976F3"/>
    <w:rsid w:val="008A456E"/>
    <w:rsid w:val="008A77BF"/>
    <w:rsid w:val="008B4D3E"/>
    <w:rsid w:val="008C05D9"/>
    <w:rsid w:val="008C1215"/>
    <w:rsid w:val="008C6A64"/>
    <w:rsid w:val="008D419C"/>
    <w:rsid w:val="008D7E93"/>
    <w:rsid w:val="008E4250"/>
    <w:rsid w:val="008F2BE8"/>
    <w:rsid w:val="008F48D9"/>
    <w:rsid w:val="00900D65"/>
    <w:rsid w:val="009035F5"/>
    <w:rsid w:val="00917813"/>
    <w:rsid w:val="009239FD"/>
    <w:rsid w:val="009244C6"/>
    <w:rsid w:val="009423BF"/>
    <w:rsid w:val="00944403"/>
    <w:rsid w:val="009633BA"/>
    <w:rsid w:val="00970688"/>
    <w:rsid w:val="00981212"/>
    <w:rsid w:val="00981AB2"/>
    <w:rsid w:val="009855F2"/>
    <w:rsid w:val="00992B69"/>
    <w:rsid w:val="00994132"/>
    <w:rsid w:val="009B0F9E"/>
    <w:rsid w:val="009B4699"/>
    <w:rsid w:val="009C3FCA"/>
    <w:rsid w:val="009E2CD0"/>
    <w:rsid w:val="00A10DE3"/>
    <w:rsid w:val="00A11FD5"/>
    <w:rsid w:val="00A15000"/>
    <w:rsid w:val="00A165A2"/>
    <w:rsid w:val="00A45C44"/>
    <w:rsid w:val="00A60DF8"/>
    <w:rsid w:val="00A62F65"/>
    <w:rsid w:val="00A65402"/>
    <w:rsid w:val="00A7612C"/>
    <w:rsid w:val="00A870C7"/>
    <w:rsid w:val="00A90DE3"/>
    <w:rsid w:val="00A9732B"/>
    <w:rsid w:val="00AA0F84"/>
    <w:rsid w:val="00AB1D78"/>
    <w:rsid w:val="00AB7B6F"/>
    <w:rsid w:val="00AC40CB"/>
    <w:rsid w:val="00AC5FD3"/>
    <w:rsid w:val="00AD090F"/>
    <w:rsid w:val="00AE0D2A"/>
    <w:rsid w:val="00B00C7F"/>
    <w:rsid w:val="00B034CD"/>
    <w:rsid w:val="00B06D1F"/>
    <w:rsid w:val="00B07D98"/>
    <w:rsid w:val="00B1174C"/>
    <w:rsid w:val="00B12D59"/>
    <w:rsid w:val="00B15002"/>
    <w:rsid w:val="00B200DE"/>
    <w:rsid w:val="00B244BE"/>
    <w:rsid w:val="00B264E1"/>
    <w:rsid w:val="00B37ADD"/>
    <w:rsid w:val="00B441F5"/>
    <w:rsid w:val="00B542C7"/>
    <w:rsid w:val="00B64ABD"/>
    <w:rsid w:val="00B7023C"/>
    <w:rsid w:val="00B73024"/>
    <w:rsid w:val="00B76EAC"/>
    <w:rsid w:val="00B84294"/>
    <w:rsid w:val="00B86565"/>
    <w:rsid w:val="00B94391"/>
    <w:rsid w:val="00B969D2"/>
    <w:rsid w:val="00BA0D88"/>
    <w:rsid w:val="00BA1F9C"/>
    <w:rsid w:val="00BD3802"/>
    <w:rsid w:val="00BD4408"/>
    <w:rsid w:val="00BE0A6F"/>
    <w:rsid w:val="00BE5800"/>
    <w:rsid w:val="00BF1361"/>
    <w:rsid w:val="00C007DC"/>
    <w:rsid w:val="00C41E50"/>
    <w:rsid w:val="00C46E7A"/>
    <w:rsid w:val="00C50942"/>
    <w:rsid w:val="00C70C5F"/>
    <w:rsid w:val="00C7154D"/>
    <w:rsid w:val="00C77DE6"/>
    <w:rsid w:val="00C852CB"/>
    <w:rsid w:val="00C92570"/>
    <w:rsid w:val="00C948EF"/>
    <w:rsid w:val="00CA335C"/>
    <w:rsid w:val="00CA7BC9"/>
    <w:rsid w:val="00CC1F31"/>
    <w:rsid w:val="00CC62C3"/>
    <w:rsid w:val="00CC79A5"/>
    <w:rsid w:val="00CF13A9"/>
    <w:rsid w:val="00CF1C3E"/>
    <w:rsid w:val="00D005C8"/>
    <w:rsid w:val="00D04FF4"/>
    <w:rsid w:val="00D07806"/>
    <w:rsid w:val="00D11FCF"/>
    <w:rsid w:val="00D133BB"/>
    <w:rsid w:val="00D16EDF"/>
    <w:rsid w:val="00D35BB5"/>
    <w:rsid w:val="00D43D9C"/>
    <w:rsid w:val="00D4656F"/>
    <w:rsid w:val="00D53A0C"/>
    <w:rsid w:val="00D91C5C"/>
    <w:rsid w:val="00DA24E5"/>
    <w:rsid w:val="00DB37FD"/>
    <w:rsid w:val="00DD2BD7"/>
    <w:rsid w:val="00E00D84"/>
    <w:rsid w:val="00E061DB"/>
    <w:rsid w:val="00E11BF8"/>
    <w:rsid w:val="00E25101"/>
    <w:rsid w:val="00E30967"/>
    <w:rsid w:val="00E422AC"/>
    <w:rsid w:val="00E45B2F"/>
    <w:rsid w:val="00E63601"/>
    <w:rsid w:val="00E77EFB"/>
    <w:rsid w:val="00E83701"/>
    <w:rsid w:val="00E83D9B"/>
    <w:rsid w:val="00E9322A"/>
    <w:rsid w:val="00EA647A"/>
    <w:rsid w:val="00EA6FF7"/>
    <w:rsid w:val="00EC0E9D"/>
    <w:rsid w:val="00EC46AB"/>
    <w:rsid w:val="00EC6E96"/>
    <w:rsid w:val="00EF05D1"/>
    <w:rsid w:val="00F0286D"/>
    <w:rsid w:val="00F03223"/>
    <w:rsid w:val="00F05C66"/>
    <w:rsid w:val="00F13A49"/>
    <w:rsid w:val="00F21DA1"/>
    <w:rsid w:val="00F24A63"/>
    <w:rsid w:val="00F30697"/>
    <w:rsid w:val="00F445B6"/>
    <w:rsid w:val="00F63D1B"/>
    <w:rsid w:val="00F66DA2"/>
    <w:rsid w:val="00F67B45"/>
    <w:rsid w:val="00F72F0C"/>
    <w:rsid w:val="00F8020A"/>
    <w:rsid w:val="00FA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79F7E5"/>
  <w15:chartTrackingRefBased/>
  <w15:docId w15:val="{61DF2E30-98C5-4F81-A272-0AFCC3A3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25D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24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67B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7B45"/>
  </w:style>
  <w:style w:type="paragraph" w:styleId="Pidipagina">
    <w:name w:val="footer"/>
    <w:basedOn w:val="Normale"/>
    <w:link w:val="PidipaginaCarattere"/>
    <w:uiPriority w:val="99"/>
    <w:unhideWhenUsed/>
    <w:rsid w:val="00F67B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7B45"/>
  </w:style>
  <w:style w:type="character" w:customStyle="1" w:styleId="fontstyle01">
    <w:name w:val="fontstyle01"/>
    <w:basedOn w:val="Carpredefinitoparagrafo"/>
    <w:rsid w:val="00852394"/>
    <w:rPr>
      <w:rFonts w:ascii="SegoeUI-Italic" w:hAnsi="SegoeUI-Italic" w:hint="default"/>
      <w:b w:val="0"/>
      <w:bCs w:val="0"/>
      <w:i/>
      <w:iCs/>
      <w:color w:val="212529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D04FF4"/>
    <w:rPr>
      <w:color w:val="808080"/>
    </w:rPr>
  </w:style>
  <w:style w:type="paragraph" w:styleId="Paragrafoelenco">
    <w:name w:val="List Paragraph"/>
    <w:basedOn w:val="Normale"/>
    <w:uiPriority w:val="34"/>
    <w:qFormat/>
    <w:rsid w:val="00A9732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EA6FF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55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3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glio_di_lavoro_di_Microsoft_Excel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PIR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1!$A$2:$A$5</c:f>
              <c:strCache>
                <c:ptCount val="4"/>
                <c:pt idx="0">
                  <c:v>Total</c:v>
                </c:pt>
                <c:pt idx="1">
                  <c:v>CDA 1</c:v>
                </c:pt>
                <c:pt idx="2">
                  <c:v>CDAs 2-4</c:v>
                </c:pt>
                <c:pt idx="3">
                  <c:v>CDAs 5+</c:v>
                </c:pt>
              </c:strCache>
            </c:strRef>
          </c:cat>
          <c:val>
            <c:numRef>
              <c:f>Foglio1!$B$2:$B$5</c:f>
              <c:numCache>
                <c:formatCode>0.00%</c:formatCode>
                <c:ptCount val="4"/>
                <c:pt idx="0">
                  <c:v>0.72299999999999998</c:v>
                </c:pt>
                <c:pt idx="1">
                  <c:v>0.67200000000000004</c:v>
                </c:pt>
                <c:pt idx="2">
                  <c:v>0.77100000000000002</c:v>
                </c:pt>
                <c:pt idx="3">
                  <c:v>0.86899999999999999</c:v>
                </c:pt>
              </c:numCache>
            </c:numRef>
          </c:val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RA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1!$A$2:$A$5</c:f>
              <c:strCache>
                <c:ptCount val="4"/>
                <c:pt idx="0">
                  <c:v>Total</c:v>
                </c:pt>
                <c:pt idx="1">
                  <c:v>CDA 1</c:v>
                </c:pt>
                <c:pt idx="2">
                  <c:v>CDAs 2-4</c:v>
                </c:pt>
                <c:pt idx="3">
                  <c:v>CDAs 5+</c:v>
                </c:pt>
              </c:strCache>
            </c:strRef>
          </c:cat>
          <c:val>
            <c:numRef>
              <c:f>Foglio1!$C$2:$C$5</c:f>
              <c:numCache>
                <c:formatCode>0.00%</c:formatCode>
                <c:ptCount val="4"/>
                <c:pt idx="0">
                  <c:v>0.27700000000000002</c:v>
                </c:pt>
                <c:pt idx="1">
                  <c:v>0.32800000000000001</c:v>
                </c:pt>
                <c:pt idx="2">
                  <c:v>0.22900000000000001</c:v>
                </c:pt>
                <c:pt idx="3">
                  <c:v>0.131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14291264"/>
        <c:axId val="-1314293984"/>
      </c:barChart>
      <c:catAx>
        <c:axId val="-1314291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-1314293984"/>
        <c:crosses val="autoZero"/>
        <c:auto val="1"/>
        <c:lblAlgn val="ctr"/>
        <c:lblOffset val="100"/>
        <c:noMultiLvlLbl val="0"/>
      </c:catAx>
      <c:valAx>
        <c:axId val="-1314293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-1314291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438</cdr:x>
      <cdr:y>0.18125</cdr:y>
    </cdr:from>
    <cdr:to>
      <cdr:x>0.24688</cdr:x>
      <cdr:y>0.25156</cdr:y>
    </cdr:to>
    <cdr:sp macro="" textlink="">
      <cdr:nvSpPr>
        <cdr:cNvPr id="2" name="CasellaDiTesto 1"/>
        <cdr:cNvSpPr txBox="1"/>
      </cdr:nvSpPr>
      <cdr:spPr>
        <a:xfrm xmlns:a="http://schemas.openxmlformats.org/drawingml/2006/main">
          <a:off x="1092200" y="982134"/>
          <a:ext cx="9144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it-IT" sz="1100" dirty="0"/>
        </a:p>
      </cdr:txBody>
    </cdr:sp>
  </cdr:relSizeAnchor>
  <cdr:relSizeAnchor xmlns:cdr="http://schemas.openxmlformats.org/drawingml/2006/chartDrawing">
    <cdr:from>
      <cdr:x>0.11958</cdr:x>
      <cdr:y>0.18784</cdr:y>
    </cdr:from>
    <cdr:to>
      <cdr:x>0.23208</cdr:x>
      <cdr:y>0.24409</cdr:y>
    </cdr:to>
    <cdr:sp macro="" textlink="">
      <cdr:nvSpPr>
        <cdr:cNvPr id="3" name="CasellaDiTesto 2"/>
        <cdr:cNvSpPr txBox="1"/>
      </cdr:nvSpPr>
      <cdr:spPr>
        <a:xfrm xmlns:a="http://schemas.openxmlformats.org/drawingml/2006/main">
          <a:off x="731855" y="766360"/>
          <a:ext cx="688514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12175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8491</cdr:x>
      <cdr:y>0.54647</cdr:y>
    </cdr:from>
    <cdr:to>
      <cdr:x>0.29741</cdr:x>
      <cdr:y>0.60272</cdr:y>
    </cdr:to>
    <cdr:sp macro="" textlink="">
      <cdr:nvSpPr>
        <cdr:cNvPr id="4" name="CasellaDiTesto 1"/>
        <cdr:cNvSpPr txBox="1"/>
      </cdr:nvSpPr>
      <cdr:spPr>
        <a:xfrm xmlns:a="http://schemas.openxmlformats.org/drawingml/2006/main">
          <a:off x="1131681" y="2229532"/>
          <a:ext cx="688515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4556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3494</cdr:x>
      <cdr:y>0.23516</cdr:y>
    </cdr:from>
    <cdr:to>
      <cdr:x>0.44744</cdr:x>
      <cdr:y>0.29141</cdr:y>
    </cdr:to>
    <cdr:sp macro="" textlink="">
      <cdr:nvSpPr>
        <cdr:cNvPr id="5" name="CasellaDiTesto 1"/>
        <cdr:cNvSpPr txBox="1"/>
      </cdr:nvSpPr>
      <cdr:spPr>
        <a:xfrm xmlns:a="http://schemas.openxmlformats.org/drawingml/2006/main">
          <a:off x="2049851" y="959423"/>
          <a:ext cx="688515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2834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0369</cdr:x>
      <cdr:y>0.50007</cdr:y>
    </cdr:from>
    <cdr:to>
      <cdr:x>0.51619</cdr:x>
      <cdr:y>0.55632</cdr:y>
    </cdr:to>
    <cdr:sp macro="" textlink="">
      <cdr:nvSpPr>
        <cdr:cNvPr id="6" name="CasellaDiTesto 1"/>
        <cdr:cNvSpPr txBox="1"/>
      </cdr:nvSpPr>
      <cdr:spPr>
        <a:xfrm xmlns:a="http://schemas.openxmlformats.org/drawingml/2006/main">
          <a:off x="2470610" y="2040235"/>
          <a:ext cx="688515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383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5936</cdr:x>
      <cdr:y>0.14562</cdr:y>
    </cdr:from>
    <cdr:to>
      <cdr:x>0.67186</cdr:x>
      <cdr:y>0.20187</cdr:y>
    </cdr:to>
    <cdr:sp macro="" textlink="">
      <cdr:nvSpPr>
        <cdr:cNvPr id="7" name="CasellaDiTesto 1"/>
        <cdr:cNvSpPr txBox="1"/>
      </cdr:nvSpPr>
      <cdr:spPr>
        <a:xfrm xmlns:a="http://schemas.openxmlformats.org/drawingml/2006/main">
          <a:off x="3423328" y="594102"/>
          <a:ext cx="688514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5507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2562</cdr:x>
      <cdr:y>0.58771</cdr:y>
    </cdr:from>
    <cdr:to>
      <cdr:x>0.73812</cdr:x>
      <cdr:y>0.64396</cdr:y>
    </cdr:to>
    <cdr:sp macro="" textlink="">
      <cdr:nvSpPr>
        <cdr:cNvPr id="8" name="CasellaDiTesto 1"/>
        <cdr:cNvSpPr txBox="1"/>
      </cdr:nvSpPr>
      <cdr:spPr>
        <a:xfrm xmlns:a="http://schemas.openxmlformats.org/drawingml/2006/main">
          <a:off x="3828846" y="2397767"/>
          <a:ext cx="688515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1644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781</cdr:x>
      <cdr:y>0.07534</cdr:y>
    </cdr:from>
    <cdr:to>
      <cdr:x>0.89031</cdr:x>
      <cdr:y>0.13159</cdr:y>
    </cdr:to>
    <cdr:sp macro="" textlink="">
      <cdr:nvSpPr>
        <cdr:cNvPr id="9" name="CasellaDiTesto 1"/>
        <cdr:cNvSpPr txBox="1"/>
      </cdr:nvSpPr>
      <cdr:spPr>
        <a:xfrm xmlns:a="http://schemas.openxmlformats.org/drawingml/2006/main">
          <a:off x="4760268" y="307374"/>
          <a:ext cx="688515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506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4439</cdr:x>
      <cdr:y>0.66886</cdr:y>
    </cdr:from>
    <cdr:to>
      <cdr:x>0.95689</cdr:x>
      <cdr:y>0.72511</cdr:y>
    </cdr:to>
    <cdr:sp macro="" textlink="">
      <cdr:nvSpPr>
        <cdr:cNvPr id="10" name="CasellaDiTesto 1"/>
        <cdr:cNvSpPr txBox="1"/>
      </cdr:nvSpPr>
      <cdr:spPr>
        <a:xfrm xmlns:a="http://schemas.openxmlformats.org/drawingml/2006/main">
          <a:off x="5167776" y="2728883"/>
          <a:ext cx="688514" cy="2294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it-IT" sz="14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n=76</a:t>
          </a:r>
          <a:endParaRPr lang="it-IT" sz="14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94</Words>
  <Characters>6811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etti</dc:creator>
  <cp:keywords/>
  <dc:description/>
  <cp:lastModifiedBy>Emilio Portaccio</cp:lastModifiedBy>
  <cp:revision>10</cp:revision>
  <dcterms:created xsi:type="dcterms:W3CDTF">2024-05-10T15:02:00Z</dcterms:created>
  <dcterms:modified xsi:type="dcterms:W3CDTF">2024-05-12T15:53:00Z</dcterms:modified>
</cp:coreProperties>
</file>